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1257E9C" w14:textId="77777777" w:rsidR="009D21AD" w:rsidRDefault="009D21AD">
      <w:pPr>
        <w:pStyle w:val="Header1"/>
        <w:divId w:val="524370535"/>
      </w:pPr>
      <w:bookmarkStart w:id="0" w:name="_GoBack"/>
      <w:bookmarkEnd w:id="0"/>
      <w:proofErr w:type="spellStart"/>
      <w:r>
        <w:t>Independent</w:t>
      </w:r>
      <w:proofErr w:type="spellEnd"/>
      <w:r>
        <w:t xml:space="preserve"> </w:t>
      </w:r>
      <w:proofErr w:type="spellStart"/>
      <w:r>
        <w:t>samples</w:t>
      </w:r>
      <w:proofErr w:type="spellEnd"/>
      <w:r>
        <w:t xml:space="preserve"> t-test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7320"/>
      </w:tblGrid>
      <w:tr w:rsidR="009D21AD" w14:paraId="7C86E857" w14:textId="77777777"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676F44C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Sample 1</w:t>
            </w:r>
          </w:p>
        </w:tc>
      </w:tr>
      <w:tr w:rsidR="009D21AD" w14:paraId="0A2D0D3F" w14:textId="77777777"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E8C3E8D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5488542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Age</w:t>
            </w:r>
          </w:p>
        </w:tc>
      </w:tr>
      <w:tr w:rsidR="009D21AD" w14:paraId="79A2396C" w14:textId="77777777"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D61DC4F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Filter</w:t>
            </w:r>
            <w:proofErr w:type="spellEnd"/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E4DCC45" w14:textId="77777777" w:rsidR="009D21AD" w:rsidRDefault="00A8084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Reintubation</w:t>
            </w:r>
            <w:proofErr w:type="spellEnd"/>
          </w:p>
        </w:tc>
      </w:tr>
      <w:tr w:rsidR="009D21AD" w14:paraId="129EAB9C" w14:textId="77777777"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F81D394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Sample 2</w:t>
            </w:r>
          </w:p>
        </w:tc>
      </w:tr>
      <w:tr w:rsidR="009D21AD" w14:paraId="55843497" w14:textId="77777777"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C2A4727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CF887F3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Age</w:t>
            </w:r>
          </w:p>
        </w:tc>
      </w:tr>
      <w:tr w:rsidR="009D21AD" w14:paraId="6DC54F67" w14:textId="77777777"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BE2715A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Filter</w:t>
            </w:r>
            <w:proofErr w:type="spellEnd"/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9236422" w14:textId="77777777" w:rsidR="009D21AD" w:rsidRDefault="00A8084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Reintubation</w:t>
            </w:r>
          </w:p>
        </w:tc>
      </w:tr>
    </w:tbl>
    <w:p w14:paraId="45842791" w14:textId="77777777" w:rsidR="009D21AD" w:rsidRDefault="009D21AD">
      <w:pPr>
        <w:rPr>
          <w:rFonts w:ascii="Arial" w:eastAsia="Times New Roman" w:hAnsi="Arial" w:cs="Arial"/>
          <w:vanish/>
          <w:sz w:val="20"/>
          <w:szCs w:val="20"/>
        </w:rPr>
      </w:pP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3210"/>
        <w:gridCol w:w="3210"/>
      </w:tblGrid>
      <w:tr w:rsidR="009D21AD" w14:paraId="4F466210" w14:textId="77777777"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9EEB6F8" w14:textId="77777777" w:rsidR="009D21AD" w:rsidRDefault="009D21AD">
            <w:pPr>
              <w:spacing w:before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5EE4B5E" w14:textId="77777777" w:rsidR="009D21AD" w:rsidRDefault="009D21AD">
            <w:pPr>
              <w:spacing w:before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ample 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1CE37FB" w14:textId="77777777" w:rsidR="009D21AD" w:rsidRDefault="009D21AD">
            <w:pPr>
              <w:spacing w:before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ample 2</w:t>
            </w:r>
          </w:p>
        </w:tc>
      </w:tr>
      <w:tr w:rsidR="009D21AD" w14:paraId="00A49E01" w14:textId="77777777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A2CDD66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Sample </w:t>
            </w:r>
            <w:proofErr w:type="spellStart"/>
            <w:r>
              <w:rPr>
                <w:rStyle w:val="normal1"/>
                <w:rFonts w:eastAsia="Times New Roman"/>
              </w:rPr>
              <w:t>siz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63666E1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0156A87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9D21AD" w14:paraId="5AA8C3E1" w14:textId="77777777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64E41A3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Arithmetic</w:t>
            </w:r>
            <w:proofErr w:type="spellEnd"/>
            <w:r>
              <w:rPr>
                <w:rStyle w:val="normal1"/>
                <w:rFonts w:eastAsia="Times New Roman"/>
              </w:rPr>
              <w:t> </w:t>
            </w:r>
            <w:proofErr w:type="spellStart"/>
            <w:r>
              <w:rPr>
                <w:rStyle w:val="normal1"/>
                <w:rFonts w:eastAsia="Times New Roman"/>
              </w:rPr>
              <w:t>mea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338E9AD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69.6667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9696085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74.8000</w:t>
            </w:r>
          </w:p>
        </w:tc>
      </w:tr>
      <w:tr w:rsidR="009D21AD" w14:paraId="70714615" w14:textId="77777777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76F686E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AcronimoHTML"/>
                <w:rFonts w:ascii="Arial" w:eastAsia="Times New Roman" w:hAnsi="Arial" w:cs="Arial"/>
                <w:color w:val="000000"/>
                <w:sz w:val="20"/>
                <w:szCs w:val="20"/>
              </w:rPr>
              <w:t>95% CI for the </w:t>
            </w:r>
            <w:proofErr w:type="spellStart"/>
            <w:r>
              <w:rPr>
                <w:rStyle w:val="AcronimoHTML"/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80607B3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61.9035</w:t>
            </w:r>
            <w:r>
              <w:rPr>
                <w:rStyle w:val="normal1"/>
                <w:rFonts w:eastAsia="Times New Roman"/>
              </w:rPr>
              <w:t> to 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77.4298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A62194D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66.8301</w:t>
            </w:r>
            <w:r>
              <w:rPr>
                <w:rStyle w:val="normal1"/>
                <w:rFonts w:eastAsia="Times New Roman"/>
              </w:rPr>
              <w:t> to 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82.7699</w:t>
            </w:r>
          </w:p>
        </w:tc>
      </w:tr>
      <w:tr w:rsidR="009D21AD" w14:paraId="7D807D96" w14:textId="77777777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49A8CCA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Varia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817F047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102.0000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969DE43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41.2000</w:t>
            </w:r>
          </w:p>
        </w:tc>
      </w:tr>
      <w:tr w:rsidR="009D21AD" w14:paraId="7D9D1E0A" w14:textId="77777777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55EEE1C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Standard </w:t>
            </w:r>
            <w:proofErr w:type="spellStart"/>
            <w:r>
              <w:rPr>
                <w:rStyle w:val="normal1"/>
                <w:rFonts w:eastAsia="Times New Roman"/>
              </w:rPr>
              <w:t>deviatio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5E18382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10.0995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77EFC2E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6.4187</w:t>
            </w:r>
          </w:p>
        </w:tc>
      </w:tr>
      <w:tr w:rsidR="009D21AD" w14:paraId="65A92DA0" w14:textId="77777777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F9661B8" w14:textId="77777777" w:rsidR="009D21AD" w:rsidRPr="009D21AD" w:rsidRDefault="009D21A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21AD">
              <w:rPr>
                <w:rStyle w:val="normal1"/>
                <w:rFonts w:eastAsia="Times New Roman"/>
                <w:lang w:val="en-US"/>
              </w:rPr>
              <w:t>Standard error of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72F7B88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3.3665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3A2BFEA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2.8705</w:t>
            </w:r>
          </w:p>
        </w:tc>
      </w:tr>
    </w:tbl>
    <w:p w14:paraId="2648471E" w14:textId="77777777" w:rsidR="009D21AD" w:rsidRDefault="009D21AD">
      <w:pPr>
        <w:rPr>
          <w:rFonts w:ascii="Arial" w:eastAsia="Times New Roman" w:hAnsi="Arial" w:cs="Arial"/>
          <w:vanish/>
          <w:sz w:val="20"/>
          <w:szCs w:val="20"/>
        </w:rPr>
      </w:pP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9D21AD" w14:paraId="1B556B31" w14:textId="77777777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DDD0445" w14:textId="77777777" w:rsidR="009D21AD" w:rsidRPr="009D21AD" w:rsidRDefault="009D21A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21AD">
              <w:rPr>
                <w:rStyle w:val="normal1"/>
                <w:rFonts w:eastAsia="Times New Roman"/>
                <w:lang w:val="en-US"/>
              </w:rPr>
              <w:t>F-test for equal variances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2F991A6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P = 0.398</w:t>
            </w:r>
          </w:p>
        </w:tc>
      </w:tr>
    </w:tbl>
    <w:p w14:paraId="36FE0121" w14:textId="77777777" w:rsidR="009D21AD" w:rsidRPr="009D21AD" w:rsidRDefault="009D21AD">
      <w:pPr>
        <w:pStyle w:val="Titolo2"/>
        <w:rPr>
          <w:rFonts w:ascii="Arial" w:eastAsia="Times New Roman" w:hAnsi="Arial" w:cs="Arial"/>
          <w:sz w:val="20"/>
          <w:szCs w:val="20"/>
          <w:lang w:val="en-US"/>
        </w:rPr>
      </w:pPr>
      <w:r w:rsidRPr="009D21AD">
        <w:rPr>
          <w:rStyle w:val="normal1"/>
          <w:rFonts w:eastAsia="Times New Roman"/>
          <w:lang w:val="en-US"/>
        </w:rPr>
        <w:t>T-test (assuming equal variances)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9D21AD" w14:paraId="229AD4D5" w14:textId="77777777"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97E3005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9051247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5.1333</w:t>
            </w:r>
          </w:p>
        </w:tc>
      </w:tr>
      <w:tr w:rsidR="009D21AD" w14:paraId="4794884A" w14:textId="77777777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8E3BB35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Standard </w:t>
            </w:r>
            <w:proofErr w:type="spellStart"/>
            <w:r>
              <w:rPr>
                <w:rStyle w:val="normal1"/>
                <w:rFonts w:eastAsia="Times New Roman"/>
              </w:rPr>
              <w:t>Error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391B333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5.0426</w:t>
            </w:r>
          </w:p>
        </w:tc>
      </w:tr>
      <w:tr w:rsidR="009D21AD" w14:paraId="195F7E59" w14:textId="77777777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83D53C7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AcronimoHTML"/>
                <w:rFonts w:ascii="Arial" w:eastAsia="Times New Roman" w:hAnsi="Arial" w:cs="Arial"/>
                <w:color w:val="000000"/>
                <w:sz w:val="20"/>
                <w:szCs w:val="20"/>
              </w:rPr>
              <w:t>95% CI of </w:t>
            </w:r>
            <w:proofErr w:type="spellStart"/>
            <w:r>
              <w:rPr>
                <w:rStyle w:val="AcronimoHTML"/>
                <w:rFonts w:ascii="Arial" w:eastAsia="Times New Roman" w:hAnsi="Arial" w:cs="Arial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3C3CB6A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-5.8536</w:t>
            </w:r>
            <w:r>
              <w:rPr>
                <w:rStyle w:val="normal1"/>
                <w:rFonts w:eastAsia="Times New Roman"/>
              </w:rPr>
              <w:t> to 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16.1203</w:t>
            </w:r>
          </w:p>
        </w:tc>
      </w:tr>
      <w:tr w:rsidR="009D21AD" w14:paraId="47AFB486" w14:textId="77777777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F7ED1D4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Test </w:t>
            </w:r>
            <w:proofErr w:type="spellStart"/>
            <w:r>
              <w:rPr>
                <w:rStyle w:val="normal1"/>
                <w:rFonts w:eastAsia="Times New Roman"/>
              </w:rPr>
              <w:t>statistic</w:t>
            </w:r>
            <w:proofErr w:type="spellEnd"/>
            <w:r>
              <w:rPr>
                <w:rStyle w:val="normal1"/>
                <w:rFonts w:eastAsia="Times New Roman"/>
              </w:rPr>
              <w:t> t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F44A661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1.018</w:t>
            </w:r>
          </w:p>
        </w:tc>
      </w:tr>
      <w:tr w:rsidR="009D21AD" w14:paraId="7A25BA51" w14:textId="77777777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AAD57FD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Degrees</w:t>
            </w:r>
            <w:proofErr w:type="spellEnd"/>
            <w:r>
              <w:rPr>
                <w:rStyle w:val="normal1"/>
                <w:rFonts w:eastAsia="Times New Roman"/>
              </w:rPr>
              <w:t> of </w:t>
            </w:r>
            <w:proofErr w:type="spellStart"/>
            <w:r>
              <w:rPr>
                <w:rStyle w:val="normal1"/>
                <w:rFonts w:eastAsia="Times New Roman"/>
              </w:rPr>
              <w:t>Freedom</w:t>
            </w:r>
            <w:proofErr w:type="spellEnd"/>
            <w:r>
              <w:rPr>
                <w:rStyle w:val="normal1"/>
                <w:rFonts w:eastAsia="Times New Roman"/>
              </w:rPr>
              <w:t> (DF)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715608D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9D21AD" w14:paraId="78FCFA2C" w14:textId="77777777"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4699F01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Two-tailed</w:t>
            </w:r>
            <w:proofErr w:type="spellEnd"/>
            <w:r>
              <w:rPr>
                <w:rStyle w:val="normal1"/>
                <w:rFonts w:eastAsia="Times New Roman"/>
              </w:rPr>
              <w:t> </w:t>
            </w:r>
            <w:proofErr w:type="spellStart"/>
            <w:r>
              <w:rPr>
                <w:rStyle w:val="normal1"/>
                <w:rFonts w:eastAsia="Times New Roman"/>
              </w:rPr>
              <w:t>probability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3059A4B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P = 0.3288</w:t>
            </w:r>
          </w:p>
        </w:tc>
      </w:tr>
    </w:tbl>
    <w:p w14:paraId="1C165C67" w14:textId="77777777" w:rsidR="009D21AD" w:rsidRDefault="009D21AD">
      <w:pPr>
        <w:rPr>
          <w:rFonts w:ascii="Times New Roman" w:eastAsia="Times New Roman" w:hAnsi="Times New Roman" w:cs="Times New Roman"/>
          <w:sz w:val="24"/>
          <w:szCs w:val="24"/>
        </w:rPr>
      </w:pPr>
    </w:p>
    <w:p w14:paraId="20E39CFC" w14:textId="77777777" w:rsidR="009D21AD" w:rsidRDefault="009D21AD">
      <w:pPr>
        <w:pStyle w:val="Header1"/>
        <w:divId w:val="769818096"/>
      </w:pPr>
      <w:proofErr w:type="spellStart"/>
      <w:r>
        <w:t>Independent</w:t>
      </w:r>
      <w:proofErr w:type="spellEnd"/>
      <w:r>
        <w:t xml:space="preserve"> </w:t>
      </w:r>
      <w:proofErr w:type="spellStart"/>
      <w:r>
        <w:t>samples</w:t>
      </w:r>
      <w:proofErr w:type="spellEnd"/>
      <w:r>
        <w:t xml:space="preserve"> t-test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7320"/>
      </w:tblGrid>
      <w:tr w:rsidR="009D21AD" w14:paraId="3A8F931F" w14:textId="77777777">
        <w:trPr>
          <w:divId w:val="321812772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70A208D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Sample 1</w:t>
            </w:r>
          </w:p>
        </w:tc>
      </w:tr>
      <w:tr w:rsidR="009D21AD" w14:paraId="5CB68D6B" w14:textId="77777777">
        <w:trPr>
          <w:divId w:val="321812772"/>
        </w:trPr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10BD432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DD84407" w14:textId="77777777" w:rsidR="009D21AD" w:rsidRDefault="009D21AD" w:rsidP="00A8084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Re_intubation</w:t>
            </w:r>
            <w:proofErr w:type="spellEnd"/>
          </w:p>
        </w:tc>
      </w:tr>
      <w:tr w:rsidR="009D21AD" w:rsidRPr="009D21AD" w14:paraId="6A8E9C6F" w14:textId="77777777">
        <w:trPr>
          <w:divId w:val="321812772"/>
        </w:trPr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25C29A5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Filter</w:t>
            </w:r>
            <w:proofErr w:type="spellEnd"/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4B68EBD" w14:textId="77777777" w:rsidR="009D21AD" w:rsidRPr="009D21AD" w:rsidRDefault="009D21A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21AD">
              <w:rPr>
                <w:rStyle w:val="result"/>
                <w:rFonts w:ascii="Arial" w:eastAsia="Times New Roman" w:hAnsi="Arial" w:cs="Arial"/>
                <w:sz w:val="20"/>
                <w:szCs w:val="20"/>
                <w:lang w:val="en-US"/>
              </w:rPr>
              <w:t>Reason_of_admission_in_ICU=0</w:t>
            </w:r>
          </w:p>
        </w:tc>
      </w:tr>
      <w:tr w:rsidR="009D21AD" w14:paraId="2F49A2EB" w14:textId="77777777">
        <w:trPr>
          <w:divId w:val="321812772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C143BDE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Sample 2</w:t>
            </w:r>
          </w:p>
        </w:tc>
      </w:tr>
      <w:tr w:rsidR="009D21AD" w14:paraId="50B5AAEC" w14:textId="77777777">
        <w:trPr>
          <w:divId w:val="321812772"/>
        </w:trPr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6FBE12C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7FA199E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Re_intubation</w:t>
            </w:r>
            <w:proofErr w:type="spellEnd"/>
          </w:p>
        </w:tc>
      </w:tr>
      <w:tr w:rsidR="009D21AD" w:rsidRPr="009D21AD" w14:paraId="62C3C26C" w14:textId="77777777">
        <w:trPr>
          <w:divId w:val="321812772"/>
        </w:trPr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46B088F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Filter</w:t>
            </w:r>
            <w:proofErr w:type="spellEnd"/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9343435" w14:textId="77777777" w:rsidR="009D21AD" w:rsidRPr="009D21AD" w:rsidRDefault="009D21A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21AD">
              <w:rPr>
                <w:rStyle w:val="result"/>
                <w:rFonts w:ascii="Arial" w:eastAsia="Times New Roman" w:hAnsi="Arial" w:cs="Arial"/>
                <w:sz w:val="20"/>
                <w:szCs w:val="20"/>
                <w:lang w:val="en-US"/>
              </w:rPr>
              <w:t>Reason_of_admission_in_ICU=1</w:t>
            </w:r>
          </w:p>
        </w:tc>
      </w:tr>
    </w:tbl>
    <w:p w14:paraId="0B069C1A" w14:textId="77777777" w:rsidR="009D21AD" w:rsidRPr="009D21AD" w:rsidRDefault="009D21AD">
      <w:pPr>
        <w:divId w:val="321812772"/>
        <w:rPr>
          <w:rFonts w:ascii="Arial" w:eastAsia="Times New Roman" w:hAnsi="Arial" w:cs="Arial"/>
          <w:vanish/>
          <w:sz w:val="20"/>
          <w:szCs w:val="20"/>
          <w:lang w:val="en-US"/>
        </w:rPr>
      </w:pP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3306"/>
        <w:gridCol w:w="3114"/>
      </w:tblGrid>
      <w:tr w:rsidR="009D21AD" w14:paraId="191AF375" w14:textId="77777777">
        <w:trPr>
          <w:divId w:val="321812772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79F5662" w14:textId="77777777" w:rsidR="009D21AD" w:rsidRPr="009D21AD" w:rsidRDefault="009D21AD">
            <w:pPr>
              <w:spacing w:before="120"/>
              <w:jc w:val="right"/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21AD">
              <w:rPr>
                <w:rFonts w:ascii="Arial" w:eastAsia="Times New Roman" w:hAnsi="Arial" w:cs="Arial"/>
                <w:sz w:val="20"/>
                <w:szCs w:val="20"/>
                <w:lang w:val="en-US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6C1A546" w14:textId="77777777" w:rsidR="009D21AD" w:rsidRDefault="009D21AD">
            <w:pPr>
              <w:spacing w:before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ample 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DEE46B2" w14:textId="77777777" w:rsidR="009D21AD" w:rsidRDefault="009D21AD">
            <w:pPr>
              <w:spacing w:before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ample 2</w:t>
            </w:r>
          </w:p>
        </w:tc>
      </w:tr>
      <w:tr w:rsidR="009D21AD" w14:paraId="038A0BDA" w14:textId="77777777">
        <w:trPr>
          <w:divId w:val="321812772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9FA8C59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Sample </w:t>
            </w:r>
            <w:proofErr w:type="spellStart"/>
            <w:r>
              <w:rPr>
                <w:rStyle w:val="normal1"/>
                <w:rFonts w:eastAsia="Times New Roman"/>
              </w:rPr>
              <w:t>siz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BE6F8B0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6DF6748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6</w:t>
            </w:r>
          </w:p>
        </w:tc>
      </w:tr>
      <w:tr w:rsidR="009D21AD" w14:paraId="410FD062" w14:textId="77777777">
        <w:trPr>
          <w:divId w:val="321812772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1F563BD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Arithmetic</w:t>
            </w:r>
            <w:proofErr w:type="spellEnd"/>
            <w:r>
              <w:rPr>
                <w:rStyle w:val="normal1"/>
                <w:rFonts w:eastAsia="Times New Roman"/>
              </w:rPr>
              <w:t> </w:t>
            </w:r>
            <w:proofErr w:type="spellStart"/>
            <w:r>
              <w:rPr>
                <w:rStyle w:val="normal1"/>
                <w:rFonts w:eastAsia="Times New Roman"/>
              </w:rPr>
              <w:t>mea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E0036AF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0.3750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93E9611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0.3333</w:t>
            </w:r>
          </w:p>
        </w:tc>
      </w:tr>
      <w:tr w:rsidR="009D21AD" w14:paraId="3CEEA770" w14:textId="77777777">
        <w:trPr>
          <w:divId w:val="321812772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6BA2103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AcronimoHTML"/>
                <w:rFonts w:ascii="Arial" w:eastAsia="Times New Roman" w:hAnsi="Arial" w:cs="Arial"/>
                <w:color w:val="000000"/>
                <w:sz w:val="20"/>
                <w:szCs w:val="20"/>
              </w:rPr>
              <w:t>95% CI for the </w:t>
            </w:r>
            <w:proofErr w:type="spellStart"/>
            <w:r>
              <w:rPr>
                <w:rStyle w:val="AcronimoHTML"/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D9128A8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-0.05768</w:t>
            </w:r>
            <w:r>
              <w:rPr>
                <w:rStyle w:val="normal1"/>
                <w:rFonts w:eastAsia="Times New Roman"/>
              </w:rPr>
              <w:t> to 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0.8077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4D1BA8E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-0.2086</w:t>
            </w:r>
            <w:r>
              <w:rPr>
                <w:rStyle w:val="normal1"/>
                <w:rFonts w:eastAsia="Times New Roman"/>
              </w:rPr>
              <w:t> to 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0.8753</w:t>
            </w:r>
          </w:p>
        </w:tc>
      </w:tr>
      <w:tr w:rsidR="009D21AD" w14:paraId="20FF0AA6" w14:textId="77777777">
        <w:trPr>
          <w:divId w:val="321812772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A9A42F7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Varia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B07B7F2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0.2679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228C449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0.2667</w:t>
            </w:r>
          </w:p>
        </w:tc>
      </w:tr>
      <w:tr w:rsidR="009D21AD" w14:paraId="04B50445" w14:textId="77777777">
        <w:trPr>
          <w:divId w:val="321812772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3484BF5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Standard </w:t>
            </w:r>
            <w:proofErr w:type="spellStart"/>
            <w:r>
              <w:rPr>
                <w:rStyle w:val="normal1"/>
                <w:rFonts w:eastAsia="Times New Roman"/>
              </w:rPr>
              <w:t>deviatio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796E50C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0.5175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2DDDEB1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0.5164</w:t>
            </w:r>
          </w:p>
        </w:tc>
      </w:tr>
      <w:tr w:rsidR="009D21AD" w14:paraId="5E61C5DD" w14:textId="77777777">
        <w:trPr>
          <w:divId w:val="321812772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F7187FC" w14:textId="77777777" w:rsidR="009D21AD" w:rsidRPr="009D21AD" w:rsidRDefault="009D21A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21AD">
              <w:rPr>
                <w:rStyle w:val="normal1"/>
                <w:rFonts w:eastAsia="Times New Roman"/>
                <w:lang w:val="en-US"/>
              </w:rPr>
              <w:t>Standard error of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17A9BE0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0.1830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7BAA53C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0.2108</w:t>
            </w:r>
          </w:p>
        </w:tc>
      </w:tr>
    </w:tbl>
    <w:p w14:paraId="67F08BAB" w14:textId="77777777" w:rsidR="009D21AD" w:rsidRDefault="009D21AD">
      <w:pPr>
        <w:divId w:val="321812772"/>
        <w:rPr>
          <w:rFonts w:ascii="Arial" w:eastAsia="Times New Roman" w:hAnsi="Arial" w:cs="Arial"/>
          <w:vanish/>
          <w:sz w:val="20"/>
          <w:szCs w:val="20"/>
        </w:rPr>
      </w:pP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9D21AD" w14:paraId="3E83901F" w14:textId="77777777">
        <w:trPr>
          <w:divId w:val="321812772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22B1DE7" w14:textId="77777777" w:rsidR="009D21AD" w:rsidRPr="009D21AD" w:rsidRDefault="009D21A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21AD">
              <w:rPr>
                <w:rStyle w:val="normal1"/>
                <w:rFonts w:eastAsia="Times New Roman"/>
                <w:lang w:val="en-US"/>
              </w:rPr>
              <w:t>F-test for equal variances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B26E749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P = 0.967</w:t>
            </w:r>
          </w:p>
        </w:tc>
      </w:tr>
    </w:tbl>
    <w:p w14:paraId="583CBC5E" w14:textId="77777777" w:rsidR="009D21AD" w:rsidRPr="009D21AD" w:rsidRDefault="009D21AD">
      <w:pPr>
        <w:pStyle w:val="Titolo2"/>
        <w:divId w:val="321812772"/>
        <w:rPr>
          <w:rFonts w:ascii="Arial" w:eastAsia="Times New Roman" w:hAnsi="Arial" w:cs="Arial"/>
          <w:sz w:val="20"/>
          <w:szCs w:val="20"/>
          <w:lang w:val="en-US"/>
        </w:rPr>
      </w:pPr>
      <w:r w:rsidRPr="009D21AD">
        <w:rPr>
          <w:rStyle w:val="normal1"/>
          <w:rFonts w:eastAsia="Times New Roman"/>
          <w:lang w:val="en-US"/>
        </w:rPr>
        <w:t>T-test (assuming equal variances)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9D21AD" w14:paraId="4311446B" w14:textId="77777777">
        <w:trPr>
          <w:divId w:val="321812772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D134A73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81BF19F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-0.04167</w:t>
            </w:r>
          </w:p>
        </w:tc>
      </w:tr>
      <w:tr w:rsidR="009D21AD" w14:paraId="5046BB2B" w14:textId="77777777">
        <w:trPr>
          <w:divId w:val="321812772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87A86AE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Standard </w:t>
            </w:r>
            <w:proofErr w:type="spellStart"/>
            <w:r>
              <w:rPr>
                <w:rStyle w:val="normal1"/>
                <w:rFonts w:eastAsia="Times New Roman"/>
              </w:rPr>
              <w:t>Error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F8D7177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0.2792</w:t>
            </w:r>
          </w:p>
        </w:tc>
      </w:tr>
      <w:tr w:rsidR="009D21AD" w14:paraId="5DBF3584" w14:textId="77777777">
        <w:trPr>
          <w:divId w:val="321812772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48751C3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AcronimoHTML"/>
                <w:rFonts w:ascii="Arial" w:eastAsia="Times New Roman" w:hAnsi="Arial" w:cs="Arial"/>
                <w:color w:val="000000"/>
                <w:sz w:val="20"/>
                <w:szCs w:val="20"/>
              </w:rPr>
              <w:t>95% CI of </w:t>
            </w:r>
            <w:proofErr w:type="spellStart"/>
            <w:r>
              <w:rPr>
                <w:rStyle w:val="AcronimoHTML"/>
                <w:rFonts w:ascii="Arial" w:eastAsia="Times New Roman" w:hAnsi="Arial" w:cs="Arial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6588A52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-0.6501</w:t>
            </w:r>
            <w:r>
              <w:rPr>
                <w:rStyle w:val="normal1"/>
                <w:rFonts w:eastAsia="Times New Roman"/>
              </w:rPr>
              <w:t> to 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0.5668</w:t>
            </w:r>
          </w:p>
        </w:tc>
      </w:tr>
      <w:tr w:rsidR="009D21AD" w14:paraId="43EB0426" w14:textId="77777777">
        <w:trPr>
          <w:divId w:val="321812772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B74FEF8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Test </w:t>
            </w:r>
            <w:proofErr w:type="spellStart"/>
            <w:r>
              <w:rPr>
                <w:rStyle w:val="normal1"/>
                <w:rFonts w:eastAsia="Times New Roman"/>
              </w:rPr>
              <w:t>statistic</w:t>
            </w:r>
            <w:proofErr w:type="spellEnd"/>
            <w:r>
              <w:rPr>
                <w:rStyle w:val="normal1"/>
                <w:rFonts w:eastAsia="Times New Roman"/>
              </w:rPr>
              <w:t> t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26626CB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-0.149</w:t>
            </w:r>
          </w:p>
        </w:tc>
      </w:tr>
      <w:tr w:rsidR="009D21AD" w14:paraId="564B43C2" w14:textId="77777777">
        <w:trPr>
          <w:divId w:val="321812772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A0B0DCF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Degrees</w:t>
            </w:r>
            <w:proofErr w:type="spellEnd"/>
            <w:r>
              <w:rPr>
                <w:rStyle w:val="normal1"/>
                <w:rFonts w:eastAsia="Times New Roman"/>
              </w:rPr>
              <w:t> of </w:t>
            </w:r>
            <w:proofErr w:type="spellStart"/>
            <w:r>
              <w:rPr>
                <w:rStyle w:val="normal1"/>
                <w:rFonts w:eastAsia="Times New Roman"/>
              </w:rPr>
              <w:t>Freedom</w:t>
            </w:r>
            <w:proofErr w:type="spellEnd"/>
            <w:r>
              <w:rPr>
                <w:rStyle w:val="normal1"/>
                <w:rFonts w:eastAsia="Times New Roman"/>
              </w:rPr>
              <w:t> (DF)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51D762D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9D21AD" w14:paraId="77ED3213" w14:textId="77777777">
        <w:trPr>
          <w:divId w:val="321812772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0735826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Two-tailed</w:t>
            </w:r>
            <w:proofErr w:type="spellEnd"/>
            <w:r>
              <w:rPr>
                <w:rStyle w:val="normal1"/>
                <w:rFonts w:eastAsia="Times New Roman"/>
              </w:rPr>
              <w:t> </w:t>
            </w:r>
            <w:proofErr w:type="spellStart"/>
            <w:r>
              <w:rPr>
                <w:rStyle w:val="normal1"/>
                <w:rFonts w:eastAsia="Times New Roman"/>
              </w:rPr>
              <w:t>probability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4096826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P = 0.8839</w:t>
            </w:r>
          </w:p>
        </w:tc>
      </w:tr>
    </w:tbl>
    <w:p w14:paraId="61A6EC8D" w14:textId="77777777" w:rsidR="009D21AD" w:rsidRDefault="009D21AD">
      <w:pPr>
        <w:divId w:val="321812772"/>
        <w:rPr>
          <w:rFonts w:ascii="Times New Roman" w:eastAsia="Times New Roman" w:hAnsi="Times New Roman" w:cs="Times New Roman"/>
          <w:sz w:val="24"/>
          <w:szCs w:val="24"/>
        </w:rPr>
      </w:pPr>
    </w:p>
    <w:p w14:paraId="5BCDBB8E" w14:textId="77777777" w:rsidR="009D21AD" w:rsidRDefault="009D21AD">
      <w:pPr>
        <w:pStyle w:val="Header1"/>
        <w:divId w:val="490829878"/>
      </w:pPr>
      <w:proofErr w:type="spellStart"/>
      <w:r>
        <w:t>Independent</w:t>
      </w:r>
      <w:proofErr w:type="spellEnd"/>
      <w:r>
        <w:t xml:space="preserve"> </w:t>
      </w:r>
      <w:proofErr w:type="spellStart"/>
      <w:r>
        <w:t>samples</w:t>
      </w:r>
      <w:proofErr w:type="spellEnd"/>
      <w:r>
        <w:t xml:space="preserve"> t-test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7320"/>
      </w:tblGrid>
      <w:tr w:rsidR="009D21AD" w14:paraId="07F0E9E1" w14:textId="77777777">
        <w:trPr>
          <w:divId w:val="1832019597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EA12AB9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Sample 1</w:t>
            </w:r>
          </w:p>
        </w:tc>
      </w:tr>
      <w:tr w:rsidR="009D21AD" w:rsidRPr="009D21AD" w14:paraId="505C4718" w14:textId="77777777">
        <w:trPr>
          <w:divId w:val="1832019597"/>
        </w:trPr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0491B27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FA38CC5" w14:textId="77777777" w:rsidR="009D21AD" w:rsidRPr="009D21AD" w:rsidRDefault="009D21A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9D21AD">
              <w:rPr>
                <w:rStyle w:val="result"/>
                <w:rFonts w:ascii="Arial" w:eastAsia="Times New Roman" w:hAnsi="Arial" w:cs="Arial"/>
                <w:sz w:val="20"/>
                <w:szCs w:val="20"/>
                <w:lang w:val="en-US"/>
              </w:rPr>
              <w:t>Days_of_MV</w:t>
            </w:r>
            <w:proofErr w:type="spellEnd"/>
          </w:p>
        </w:tc>
      </w:tr>
      <w:tr w:rsidR="009D21AD" w14:paraId="4F9C8456" w14:textId="77777777">
        <w:trPr>
          <w:divId w:val="1832019597"/>
        </w:trPr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F204246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Filter</w:t>
            </w:r>
            <w:proofErr w:type="spellEnd"/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39B807A" w14:textId="77777777" w:rsidR="009D21AD" w:rsidRDefault="00A8084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Reintubation</w:t>
            </w:r>
            <w:proofErr w:type="spellEnd"/>
          </w:p>
        </w:tc>
      </w:tr>
      <w:tr w:rsidR="009D21AD" w14:paraId="53A68395" w14:textId="77777777">
        <w:trPr>
          <w:divId w:val="1832019597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28DC40A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Sample 2</w:t>
            </w:r>
          </w:p>
        </w:tc>
      </w:tr>
      <w:tr w:rsidR="009D21AD" w:rsidRPr="009D21AD" w14:paraId="2A562C33" w14:textId="77777777">
        <w:trPr>
          <w:divId w:val="1832019597"/>
        </w:trPr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612BDB3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8045C50" w14:textId="77777777" w:rsidR="009D21AD" w:rsidRPr="009D21AD" w:rsidRDefault="009D21A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proofErr w:type="spellStart"/>
            <w:r w:rsidRPr="009D21AD">
              <w:rPr>
                <w:rStyle w:val="result"/>
                <w:rFonts w:ascii="Arial" w:eastAsia="Times New Roman" w:hAnsi="Arial" w:cs="Arial"/>
                <w:sz w:val="20"/>
                <w:szCs w:val="20"/>
                <w:lang w:val="en-US"/>
              </w:rPr>
              <w:t>Days_of_MV</w:t>
            </w:r>
            <w:proofErr w:type="spellEnd"/>
          </w:p>
        </w:tc>
      </w:tr>
      <w:tr w:rsidR="009D21AD" w14:paraId="1F3314AD" w14:textId="77777777">
        <w:trPr>
          <w:divId w:val="1832019597"/>
        </w:trPr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6EA70C7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Filter</w:t>
            </w:r>
            <w:proofErr w:type="spellEnd"/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AF54A60" w14:textId="77777777" w:rsidR="009D21AD" w:rsidRDefault="00A8084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Reintubation</w:t>
            </w:r>
            <w:proofErr w:type="spellEnd"/>
          </w:p>
        </w:tc>
      </w:tr>
    </w:tbl>
    <w:p w14:paraId="05ACF57C" w14:textId="77777777" w:rsidR="009D21AD" w:rsidRDefault="009D21AD">
      <w:pPr>
        <w:divId w:val="1832019597"/>
        <w:rPr>
          <w:rFonts w:ascii="Arial" w:eastAsia="Times New Roman" w:hAnsi="Arial" w:cs="Arial"/>
          <w:vanish/>
          <w:sz w:val="20"/>
          <w:szCs w:val="20"/>
        </w:rPr>
      </w:pP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3210"/>
        <w:gridCol w:w="3210"/>
      </w:tblGrid>
      <w:tr w:rsidR="009D21AD" w14:paraId="3C18C2F6" w14:textId="77777777">
        <w:trPr>
          <w:divId w:val="1832019597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7525835" w14:textId="77777777" w:rsidR="009D21AD" w:rsidRDefault="009D21AD">
            <w:pPr>
              <w:spacing w:before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D0ED202" w14:textId="77777777" w:rsidR="009D21AD" w:rsidRDefault="009D21AD">
            <w:pPr>
              <w:spacing w:before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ample 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C9B47A9" w14:textId="77777777" w:rsidR="009D21AD" w:rsidRDefault="009D21AD">
            <w:pPr>
              <w:spacing w:before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ample 2</w:t>
            </w:r>
          </w:p>
        </w:tc>
      </w:tr>
      <w:tr w:rsidR="009D21AD" w14:paraId="1960F454" w14:textId="77777777">
        <w:trPr>
          <w:divId w:val="1832019597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CFC236C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Sample </w:t>
            </w:r>
            <w:proofErr w:type="spellStart"/>
            <w:r>
              <w:rPr>
                <w:rStyle w:val="normal1"/>
                <w:rFonts w:eastAsia="Times New Roman"/>
              </w:rPr>
              <w:t>siz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FE7A7BA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51A349B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9D21AD" w14:paraId="320B47E7" w14:textId="77777777">
        <w:trPr>
          <w:divId w:val="1832019597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78A0213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Arithmetic</w:t>
            </w:r>
            <w:proofErr w:type="spellEnd"/>
            <w:r>
              <w:rPr>
                <w:rStyle w:val="normal1"/>
                <w:rFonts w:eastAsia="Times New Roman"/>
              </w:rPr>
              <w:t> </w:t>
            </w:r>
            <w:proofErr w:type="spellStart"/>
            <w:r>
              <w:rPr>
                <w:rStyle w:val="normal1"/>
                <w:rFonts w:eastAsia="Times New Roman"/>
              </w:rPr>
              <w:t>mea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47E5849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7.6667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E0DCA00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7.2000</w:t>
            </w:r>
          </w:p>
        </w:tc>
      </w:tr>
      <w:tr w:rsidR="009D21AD" w14:paraId="3A20DC60" w14:textId="77777777">
        <w:trPr>
          <w:divId w:val="1832019597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5D243F4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AcronimoHTML"/>
                <w:rFonts w:ascii="Arial" w:eastAsia="Times New Roman" w:hAnsi="Arial" w:cs="Arial"/>
                <w:color w:val="000000"/>
                <w:sz w:val="20"/>
                <w:szCs w:val="20"/>
              </w:rPr>
              <w:t>95% CI for the </w:t>
            </w:r>
            <w:proofErr w:type="spellStart"/>
            <w:r>
              <w:rPr>
                <w:rStyle w:val="AcronimoHTML"/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E85DC15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4.5920</w:t>
            </w:r>
            <w:r>
              <w:rPr>
                <w:rStyle w:val="normal1"/>
                <w:rFonts w:eastAsia="Times New Roman"/>
              </w:rPr>
              <w:t> to 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10.7413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058CF99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2.7751</w:t>
            </w:r>
            <w:r>
              <w:rPr>
                <w:rStyle w:val="normal1"/>
                <w:rFonts w:eastAsia="Times New Roman"/>
              </w:rPr>
              <w:t> to 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11.6249</w:t>
            </w:r>
          </w:p>
        </w:tc>
      </w:tr>
      <w:tr w:rsidR="009D21AD" w14:paraId="1B90D9E8" w14:textId="77777777">
        <w:trPr>
          <w:divId w:val="1832019597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9B326C5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Varia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8E30985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16.0000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8F0DE67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12.7000</w:t>
            </w:r>
          </w:p>
        </w:tc>
      </w:tr>
      <w:tr w:rsidR="009D21AD" w14:paraId="4A1B6D6B" w14:textId="77777777">
        <w:trPr>
          <w:divId w:val="1832019597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F044D82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Standard </w:t>
            </w:r>
            <w:proofErr w:type="spellStart"/>
            <w:r>
              <w:rPr>
                <w:rStyle w:val="normal1"/>
                <w:rFonts w:eastAsia="Times New Roman"/>
              </w:rPr>
              <w:t>deviatio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31E3EDC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4.0000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A5E2E1A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3.5637</w:t>
            </w:r>
          </w:p>
        </w:tc>
      </w:tr>
      <w:tr w:rsidR="009D21AD" w14:paraId="0F1B46CE" w14:textId="77777777">
        <w:trPr>
          <w:divId w:val="1832019597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94187C7" w14:textId="77777777" w:rsidR="009D21AD" w:rsidRPr="009D21AD" w:rsidRDefault="009D21A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21AD">
              <w:rPr>
                <w:rStyle w:val="normal1"/>
                <w:rFonts w:eastAsia="Times New Roman"/>
                <w:lang w:val="en-US"/>
              </w:rPr>
              <w:t>Standard error of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20291F9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1.3333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7A6A52B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1.5937</w:t>
            </w:r>
          </w:p>
        </w:tc>
      </w:tr>
    </w:tbl>
    <w:p w14:paraId="247811B2" w14:textId="77777777" w:rsidR="009D21AD" w:rsidRDefault="009D21AD">
      <w:pPr>
        <w:divId w:val="1832019597"/>
        <w:rPr>
          <w:rFonts w:ascii="Arial" w:eastAsia="Times New Roman" w:hAnsi="Arial" w:cs="Arial"/>
          <w:vanish/>
          <w:sz w:val="20"/>
          <w:szCs w:val="20"/>
        </w:rPr>
      </w:pP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9D21AD" w14:paraId="4BDC6C34" w14:textId="77777777">
        <w:trPr>
          <w:divId w:val="1832019597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D4BB0BB" w14:textId="77777777" w:rsidR="009D21AD" w:rsidRPr="009D21AD" w:rsidRDefault="009D21A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21AD">
              <w:rPr>
                <w:rStyle w:val="normal1"/>
                <w:rFonts w:eastAsia="Times New Roman"/>
                <w:lang w:val="en-US"/>
              </w:rPr>
              <w:t>F-test for equal variances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BC7D252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P = 0.878</w:t>
            </w:r>
          </w:p>
        </w:tc>
      </w:tr>
    </w:tbl>
    <w:p w14:paraId="622FED9E" w14:textId="77777777" w:rsidR="009D21AD" w:rsidRPr="009D21AD" w:rsidRDefault="009D21AD">
      <w:pPr>
        <w:pStyle w:val="Titolo2"/>
        <w:divId w:val="1832019597"/>
        <w:rPr>
          <w:rFonts w:ascii="Arial" w:eastAsia="Times New Roman" w:hAnsi="Arial" w:cs="Arial"/>
          <w:sz w:val="20"/>
          <w:szCs w:val="20"/>
          <w:lang w:val="en-US"/>
        </w:rPr>
      </w:pPr>
      <w:r w:rsidRPr="009D21AD">
        <w:rPr>
          <w:rStyle w:val="normal1"/>
          <w:rFonts w:eastAsia="Times New Roman"/>
          <w:lang w:val="en-US"/>
        </w:rPr>
        <w:t>T-test (assuming equal variances)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9D21AD" w14:paraId="5E159A20" w14:textId="77777777">
        <w:trPr>
          <w:divId w:val="1832019597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3BBA15C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02A33E5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-0.4667</w:t>
            </w:r>
          </w:p>
        </w:tc>
      </w:tr>
      <w:tr w:rsidR="009D21AD" w14:paraId="2030053A" w14:textId="77777777">
        <w:trPr>
          <w:divId w:val="1832019597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DC6B7D4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Standard </w:t>
            </w:r>
            <w:proofErr w:type="spellStart"/>
            <w:r>
              <w:rPr>
                <w:rStyle w:val="normal1"/>
                <w:rFonts w:eastAsia="Times New Roman"/>
              </w:rPr>
              <w:t>Error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B874A08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2.1530</w:t>
            </w:r>
          </w:p>
        </w:tc>
      </w:tr>
      <w:tr w:rsidR="009D21AD" w14:paraId="027D1A3D" w14:textId="77777777">
        <w:trPr>
          <w:divId w:val="1832019597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D454042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AcronimoHTML"/>
                <w:rFonts w:ascii="Arial" w:eastAsia="Times New Roman" w:hAnsi="Arial" w:cs="Arial"/>
                <w:color w:val="000000"/>
                <w:sz w:val="20"/>
                <w:szCs w:val="20"/>
              </w:rPr>
              <w:t>95% CI of </w:t>
            </w:r>
            <w:proofErr w:type="spellStart"/>
            <w:r>
              <w:rPr>
                <w:rStyle w:val="AcronimoHTML"/>
                <w:rFonts w:ascii="Arial" w:eastAsia="Times New Roman" w:hAnsi="Arial" w:cs="Arial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4BF1B0A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-5.1577</w:t>
            </w:r>
            <w:r>
              <w:rPr>
                <w:rStyle w:val="normal1"/>
                <w:rFonts w:eastAsia="Times New Roman"/>
              </w:rPr>
              <w:t> to 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4.2244</w:t>
            </w:r>
          </w:p>
        </w:tc>
      </w:tr>
      <w:tr w:rsidR="009D21AD" w14:paraId="3F551E71" w14:textId="77777777">
        <w:trPr>
          <w:divId w:val="1832019597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4645434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Test </w:t>
            </w:r>
            <w:proofErr w:type="spellStart"/>
            <w:r>
              <w:rPr>
                <w:rStyle w:val="normal1"/>
                <w:rFonts w:eastAsia="Times New Roman"/>
              </w:rPr>
              <w:t>statistic</w:t>
            </w:r>
            <w:proofErr w:type="spellEnd"/>
            <w:r>
              <w:rPr>
                <w:rStyle w:val="normal1"/>
                <w:rFonts w:eastAsia="Times New Roman"/>
              </w:rPr>
              <w:t> t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7FF11A7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-0.217</w:t>
            </w:r>
          </w:p>
        </w:tc>
      </w:tr>
      <w:tr w:rsidR="009D21AD" w14:paraId="28E8DCF7" w14:textId="77777777">
        <w:trPr>
          <w:divId w:val="1832019597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F7DA8AC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Degrees</w:t>
            </w:r>
            <w:proofErr w:type="spellEnd"/>
            <w:r>
              <w:rPr>
                <w:rStyle w:val="normal1"/>
                <w:rFonts w:eastAsia="Times New Roman"/>
              </w:rPr>
              <w:t> of </w:t>
            </w:r>
            <w:proofErr w:type="spellStart"/>
            <w:r>
              <w:rPr>
                <w:rStyle w:val="normal1"/>
                <w:rFonts w:eastAsia="Times New Roman"/>
              </w:rPr>
              <w:t>Freedom</w:t>
            </w:r>
            <w:proofErr w:type="spellEnd"/>
            <w:r>
              <w:rPr>
                <w:rStyle w:val="normal1"/>
                <w:rFonts w:eastAsia="Times New Roman"/>
              </w:rPr>
              <w:t> (DF)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2BC9D3C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9D21AD" w14:paraId="3AF69CD9" w14:textId="77777777">
        <w:trPr>
          <w:divId w:val="1832019597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871C53A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Two-tailed</w:t>
            </w:r>
            <w:proofErr w:type="spellEnd"/>
            <w:r>
              <w:rPr>
                <w:rStyle w:val="normal1"/>
                <w:rFonts w:eastAsia="Times New Roman"/>
              </w:rPr>
              <w:t> </w:t>
            </w:r>
            <w:proofErr w:type="spellStart"/>
            <w:r>
              <w:rPr>
                <w:rStyle w:val="normal1"/>
                <w:rFonts w:eastAsia="Times New Roman"/>
              </w:rPr>
              <w:t>probability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FA7FF37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P = 0.8320</w:t>
            </w:r>
          </w:p>
        </w:tc>
      </w:tr>
    </w:tbl>
    <w:p w14:paraId="21EC0FB2" w14:textId="77777777" w:rsidR="009D21AD" w:rsidRDefault="009D21AD">
      <w:pPr>
        <w:divId w:val="1832019597"/>
        <w:rPr>
          <w:rFonts w:ascii="Times New Roman" w:eastAsia="Times New Roman" w:hAnsi="Times New Roman" w:cs="Times New Roman"/>
          <w:sz w:val="24"/>
          <w:szCs w:val="24"/>
        </w:rPr>
      </w:pPr>
    </w:p>
    <w:p w14:paraId="7822D17D" w14:textId="77777777" w:rsidR="009D21AD" w:rsidRDefault="009D21AD">
      <w:pPr>
        <w:pStyle w:val="Header1"/>
        <w:divId w:val="1063332332"/>
      </w:pPr>
      <w:proofErr w:type="spellStart"/>
      <w:r>
        <w:t>Independent</w:t>
      </w:r>
      <w:proofErr w:type="spellEnd"/>
      <w:r>
        <w:t xml:space="preserve"> </w:t>
      </w:r>
      <w:proofErr w:type="spellStart"/>
      <w:r>
        <w:t>samples</w:t>
      </w:r>
      <w:proofErr w:type="spellEnd"/>
      <w:r>
        <w:t xml:space="preserve"> t-test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7320"/>
      </w:tblGrid>
      <w:tr w:rsidR="009D21AD" w14:paraId="20DCCE8C" w14:textId="77777777">
        <w:trPr>
          <w:divId w:val="1164591064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ACBA098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Sample 1</w:t>
            </w:r>
          </w:p>
        </w:tc>
      </w:tr>
      <w:tr w:rsidR="009D21AD" w14:paraId="049C8749" w14:textId="77777777">
        <w:trPr>
          <w:divId w:val="1164591064"/>
        </w:trPr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1EC96EB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C6688D6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FEV1</w:t>
            </w:r>
          </w:p>
        </w:tc>
      </w:tr>
      <w:tr w:rsidR="009D21AD" w14:paraId="404CDB4F" w14:textId="77777777">
        <w:trPr>
          <w:divId w:val="1164591064"/>
        </w:trPr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3FEB3A5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Filter</w:t>
            </w:r>
            <w:proofErr w:type="spellEnd"/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D3E764A" w14:textId="77777777" w:rsidR="009D21AD" w:rsidRDefault="00A8084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Reintubation</w:t>
            </w:r>
            <w:proofErr w:type="spellEnd"/>
          </w:p>
        </w:tc>
      </w:tr>
      <w:tr w:rsidR="009D21AD" w14:paraId="3DFDEEC2" w14:textId="77777777">
        <w:trPr>
          <w:divId w:val="1164591064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F864B27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Sample 2</w:t>
            </w:r>
          </w:p>
        </w:tc>
      </w:tr>
      <w:tr w:rsidR="009D21AD" w14:paraId="4A211A8E" w14:textId="77777777">
        <w:trPr>
          <w:divId w:val="1164591064"/>
        </w:trPr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1BD6F47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B62D8B9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FEV1</w:t>
            </w:r>
          </w:p>
        </w:tc>
      </w:tr>
      <w:tr w:rsidR="009D21AD" w14:paraId="4B9980BD" w14:textId="77777777">
        <w:trPr>
          <w:divId w:val="1164591064"/>
        </w:trPr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304A268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Filter</w:t>
            </w:r>
            <w:proofErr w:type="spellEnd"/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3D77468" w14:textId="77777777" w:rsidR="009D21AD" w:rsidRDefault="00A8084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Reintubation</w:t>
            </w:r>
            <w:proofErr w:type="spellEnd"/>
          </w:p>
        </w:tc>
      </w:tr>
    </w:tbl>
    <w:p w14:paraId="5AECAD06" w14:textId="77777777" w:rsidR="009D21AD" w:rsidRDefault="009D21AD">
      <w:pPr>
        <w:divId w:val="1164591064"/>
        <w:rPr>
          <w:rFonts w:ascii="Arial" w:eastAsia="Times New Roman" w:hAnsi="Arial" w:cs="Arial"/>
          <w:vanish/>
          <w:sz w:val="20"/>
          <w:szCs w:val="20"/>
        </w:rPr>
      </w:pP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3210"/>
        <w:gridCol w:w="3210"/>
      </w:tblGrid>
      <w:tr w:rsidR="009D21AD" w14:paraId="135A86C9" w14:textId="77777777">
        <w:trPr>
          <w:divId w:val="1164591064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4B69B44" w14:textId="77777777" w:rsidR="009D21AD" w:rsidRDefault="009D21AD">
            <w:pPr>
              <w:spacing w:before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C6F629C" w14:textId="77777777" w:rsidR="009D21AD" w:rsidRDefault="009D21AD">
            <w:pPr>
              <w:spacing w:before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ample 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826CB85" w14:textId="77777777" w:rsidR="009D21AD" w:rsidRDefault="009D21AD">
            <w:pPr>
              <w:spacing w:before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ample 2</w:t>
            </w:r>
          </w:p>
        </w:tc>
      </w:tr>
      <w:tr w:rsidR="009D21AD" w14:paraId="71798982" w14:textId="77777777">
        <w:trPr>
          <w:divId w:val="1164591064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2F17BDA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Sample </w:t>
            </w:r>
            <w:proofErr w:type="spellStart"/>
            <w:r>
              <w:rPr>
                <w:rStyle w:val="normal1"/>
                <w:rFonts w:eastAsia="Times New Roman"/>
              </w:rPr>
              <w:t>siz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52921D3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6038E5F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9D21AD" w14:paraId="4561717B" w14:textId="77777777">
        <w:trPr>
          <w:divId w:val="1164591064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E9D2681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Arithmetic</w:t>
            </w:r>
            <w:proofErr w:type="spellEnd"/>
            <w:r>
              <w:rPr>
                <w:rStyle w:val="normal1"/>
                <w:rFonts w:eastAsia="Times New Roman"/>
              </w:rPr>
              <w:t> </w:t>
            </w:r>
            <w:proofErr w:type="spellStart"/>
            <w:r>
              <w:rPr>
                <w:rStyle w:val="normal1"/>
                <w:rFonts w:eastAsia="Times New Roman"/>
              </w:rPr>
              <w:t>mea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DDAFA74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40.5556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4C71AF1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50.2000</w:t>
            </w:r>
          </w:p>
        </w:tc>
      </w:tr>
      <w:tr w:rsidR="009D21AD" w14:paraId="009D7132" w14:textId="77777777">
        <w:trPr>
          <w:divId w:val="1164591064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64B6508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AcronimoHTML"/>
                <w:rFonts w:ascii="Arial" w:eastAsia="Times New Roman" w:hAnsi="Arial" w:cs="Arial"/>
                <w:color w:val="000000"/>
                <w:sz w:val="20"/>
                <w:szCs w:val="20"/>
              </w:rPr>
              <w:t>95% CI for the </w:t>
            </w:r>
            <w:proofErr w:type="spellStart"/>
            <w:r>
              <w:rPr>
                <w:rStyle w:val="AcronimoHTML"/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56FCC95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29.2121</w:t>
            </w:r>
            <w:r>
              <w:rPr>
                <w:rStyle w:val="normal1"/>
                <w:rFonts w:eastAsia="Times New Roman"/>
              </w:rPr>
              <w:t> to 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51.8990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D084074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32.1339</w:t>
            </w:r>
            <w:r>
              <w:rPr>
                <w:rStyle w:val="normal1"/>
                <w:rFonts w:eastAsia="Times New Roman"/>
              </w:rPr>
              <w:t> to 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68.2661</w:t>
            </w:r>
          </w:p>
        </w:tc>
      </w:tr>
      <w:tr w:rsidR="009D21AD" w14:paraId="49E89AAB" w14:textId="77777777">
        <w:trPr>
          <w:divId w:val="1164591064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30C307B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Varia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5ACA3B1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217.7778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B10ADCD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211.7000</w:t>
            </w:r>
          </w:p>
        </w:tc>
      </w:tr>
      <w:tr w:rsidR="009D21AD" w14:paraId="6CA6DC28" w14:textId="77777777">
        <w:trPr>
          <w:divId w:val="1164591064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B825C12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Standard </w:t>
            </w:r>
            <w:proofErr w:type="spellStart"/>
            <w:r>
              <w:rPr>
                <w:rStyle w:val="normal1"/>
                <w:rFonts w:eastAsia="Times New Roman"/>
              </w:rPr>
              <w:t>deviatio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3132975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14.7573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12A3E5B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14.5499</w:t>
            </w:r>
          </w:p>
        </w:tc>
      </w:tr>
      <w:tr w:rsidR="009D21AD" w14:paraId="720BAE97" w14:textId="77777777">
        <w:trPr>
          <w:divId w:val="1164591064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858E616" w14:textId="77777777" w:rsidR="009D21AD" w:rsidRPr="009D21AD" w:rsidRDefault="009D21A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21AD">
              <w:rPr>
                <w:rStyle w:val="normal1"/>
                <w:rFonts w:eastAsia="Times New Roman"/>
                <w:lang w:val="en-US"/>
              </w:rPr>
              <w:t>Standard error of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57FC80F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4.9191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22AE121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6.5069</w:t>
            </w:r>
          </w:p>
        </w:tc>
      </w:tr>
    </w:tbl>
    <w:p w14:paraId="4535BD95" w14:textId="77777777" w:rsidR="009D21AD" w:rsidRDefault="009D21AD">
      <w:pPr>
        <w:divId w:val="1164591064"/>
        <w:rPr>
          <w:rFonts w:ascii="Arial" w:eastAsia="Times New Roman" w:hAnsi="Arial" w:cs="Arial"/>
          <w:vanish/>
          <w:sz w:val="20"/>
          <w:szCs w:val="20"/>
        </w:rPr>
      </w:pP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9D21AD" w14:paraId="42870BD8" w14:textId="77777777">
        <w:trPr>
          <w:divId w:val="1164591064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9B6D82B" w14:textId="77777777" w:rsidR="009D21AD" w:rsidRPr="009D21AD" w:rsidRDefault="009D21A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21AD">
              <w:rPr>
                <w:rStyle w:val="normal1"/>
                <w:rFonts w:eastAsia="Times New Roman"/>
                <w:lang w:val="en-US"/>
              </w:rPr>
              <w:t>F-test for equal variances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68FB7B3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P = 0.947</w:t>
            </w:r>
          </w:p>
        </w:tc>
      </w:tr>
    </w:tbl>
    <w:p w14:paraId="51DE31B0" w14:textId="77777777" w:rsidR="009D21AD" w:rsidRPr="009D21AD" w:rsidRDefault="009D21AD">
      <w:pPr>
        <w:pStyle w:val="Titolo2"/>
        <w:divId w:val="1164591064"/>
        <w:rPr>
          <w:rFonts w:ascii="Arial" w:eastAsia="Times New Roman" w:hAnsi="Arial" w:cs="Arial"/>
          <w:sz w:val="20"/>
          <w:szCs w:val="20"/>
          <w:lang w:val="en-US"/>
        </w:rPr>
      </w:pPr>
      <w:r w:rsidRPr="009D21AD">
        <w:rPr>
          <w:rStyle w:val="normal1"/>
          <w:rFonts w:eastAsia="Times New Roman"/>
          <w:lang w:val="en-US"/>
        </w:rPr>
        <w:t>T-test (assuming equal variances)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9D21AD" w14:paraId="5D7B88EF" w14:textId="77777777">
        <w:trPr>
          <w:divId w:val="1164591064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4250D12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C73471A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9.6444</w:t>
            </w:r>
          </w:p>
        </w:tc>
      </w:tr>
      <w:tr w:rsidR="009D21AD" w14:paraId="586D5360" w14:textId="77777777">
        <w:trPr>
          <w:divId w:val="1164591064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7412684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Standard </w:t>
            </w:r>
            <w:proofErr w:type="spellStart"/>
            <w:r>
              <w:rPr>
                <w:rStyle w:val="normal1"/>
                <w:rFonts w:eastAsia="Times New Roman"/>
              </w:rPr>
              <w:t>Error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96F9328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8.1929</w:t>
            </w:r>
          </w:p>
        </w:tc>
      </w:tr>
      <w:tr w:rsidR="009D21AD" w14:paraId="09B65699" w14:textId="77777777">
        <w:trPr>
          <w:divId w:val="1164591064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5246EA7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AcronimoHTML"/>
                <w:rFonts w:ascii="Arial" w:eastAsia="Times New Roman" w:hAnsi="Arial" w:cs="Arial"/>
                <w:color w:val="000000"/>
                <w:sz w:val="20"/>
                <w:szCs w:val="20"/>
              </w:rPr>
              <w:t>95% CI of </w:t>
            </w:r>
            <w:proofErr w:type="spellStart"/>
            <w:r>
              <w:rPr>
                <w:rStyle w:val="AcronimoHTML"/>
                <w:rFonts w:ascii="Arial" w:eastAsia="Times New Roman" w:hAnsi="Arial" w:cs="Arial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1B5E246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-8.2062</w:t>
            </w:r>
            <w:r>
              <w:rPr>
                <w:rStyle w:val="normal1"/>
                <w:rFonts w:eastAsia="Times New Roman"/>
              </w:rPr>
              <w:t> to 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27.4951</w:t>
            </w:r>
          </w:p>
        </w:tc>
      </w:tr>
      <w:tr w:rsidR="009D21AD" w14:paraId="10FAD1C4" w14:textId="77777777">
        <w:trPr>
          <w:divId w:val="1164591064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324E3C8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Test </w:t>
            </w:r>
            <w:proofErr w:type="spellStart"/>
            <w:r>
              <w:rPr>
                <w:rStyle w:val="normal1"/>
                <w:rFonts w:eastAsia="Times New Roman"/>
              </w:rPr>
              <w:t>statistic</w:t>
            </w:r>
            <w:proofErr w:type="spellEnd"/>
            <w:r>
              <w:rPr>
                <w:rStyle w:val="normal1"/>
                <w:rFonts w:eastAsia="Times New Roman"/>
              </w:rPr>
              <w:t> t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9432BFA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1.177</w:t>
            </w:r>
          </w:p>
        </w:tc>
      </w:tr>
      <w:tr w:rsidR="009D21AD" w14:paraId="06A9F101" w14:textId="77777777">
        <w:trPr>
          <w:divId w:val="1164591064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14E0BAC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Degrees</w:t>
            </w:r>
            <w:proofErr w:type="spellEnd"/>
            <w:r>
              <w:rPr>
                <w:rStyle w:val="normal1"/>
                <w:rFonts w:eastAsia="Times New Roman"/>
              </w:rPr>
              <w:t> of </w:t>
            </w:r>
            <w:proofErr w:type="spellStart"/>
            <w:r>
              <w:rPr>
                <w:rStyle w:val="normal1"/>
                <w:rFonts w:eastAsia="Times New Roman"/>
              </w:rPr>
              <w:t>Freedom</w:t>
            </w:r>
            <w:proofErr w:type="spellEnd"/>
            <w:r>
              <w:rPr>
                <w:rStyle w:val="normal1"/>
                <w:rFonts w:eastAsia="Times New Roman"/>
              </w:rPr>
              <w:t> (DF)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A227331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9D21AD" w14:paraId="2FBBC060" w14:textId="77777777">
        <w:trPr>
          <w:divId w:val="1164591064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08F55F1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Two-tailed</w:t>
            </w:r>
            <w:proofErr w:type="spellEnd"/>
            <w:r>
              <w:rPr>
                <w:rStyle w:val="normal1"/>
                <w:rFonts w:eastAsia="Times New Roman"/>
              </w:rPr>
              <w:t> </w:t>
            </w:r>
            <w:proofErr w:type="spellStart"/>
            <w:r>
              <w:rPr>
                <w:rStyle w:val="normal1"/>
                <w:rFonts w:eastAsia="Times New Roman"/>
              </w:rPr>
              <w:t>probability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5E0E4F0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P = 0.2619</w:t>
            </w:r>
          </w:p>
        </w:tc>
      </w:tr>
    </w:tbl>
    <w:p w14:paraId="50D00003" w14:textId="77777777" w:rsidR="009D21AD" w:rsidRDefault="009D21AD">
      <w:pPr>
        <w:divId w:val="1164591064"/>
        <w:rPr>
          <w:rFonts w:ascii="Times New Roman" w:eastAsia="Times New Roman" w:hAnsi="Times New Roman" w:cs="Times New Roman"/>
          <w:sz w:val="24"/>
          <w:szCs w:val="24"/>
        </w:rPr>
      </w:pPr>
    </w:p>
    <w:p w14:paraId="569D4476" w14:textId="77777777" w:rsidR="009D21AD" w:rsidRDefault="009D21AD">
      <w:pPr>
        <w:pStyle w:val="Header1"/>
        <w:divId w:val="1515919605"/>
      </w:pPr>
      <w:proofErr w:type="spellStart"/>
      <w:r>
        <w:t>Independent</w:t>
      </w:r>
      <w:proofErr w:type="spellEnd"/>
      <w:r>
        <w:t xml:space="preserve"> </w:t>
      </w:r>
      <w:proofErr w:type="spellStart"/>
      <w:r>
        <w:t>samples</w:t>
      </w:r>
      <w:proofErr w:type="spellEnd"/>
      <w:r>
        <w:t xml:space="preserve"> t-test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7320"/>
      </w:tblGrid>
      <w:tr w:rsidR="009D21AD" w14:paraId="579EEC18" w14:textId="77777777">
        <w:trPr>
          <w:divId w:val="75368703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A5846BF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Sample 1</w:t>
            </w:r>
          </w:p>
        </w:tc>
      </w:tr>
      <w:tr w:rsidR="009D21AD" w14:paraId="541B6CE9" w14:textId="77777777">
        <w:trPr>
          <w:divId w:val="75368703"/>
        </w:trPr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6D44557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874CE4F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FEV1_FVC</w:t>
            </w:r>
          </w:p>
        </w:tc>
      </w:tr>
      <w:tr w:rsidR="009D21AD" w14:paraId="6F9D86F2" w14:textId="77777777">
        <w:trPr>
          <w:divId w:val="75368703"/>
        </w:trPr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B2E1A09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Filter</w:t>
            </w:r>
            <w:proofErr w:type="spellEnd"/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2A99A9E" w14:textId="77777777" w:rsidR="009D21AD" w:rsidRDefault="00A8084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Reintubation</w:t>
            </w:r>
            <w:proofErr w:type="spellEnd"/>
          </w:p>
        </w:tc>
      </w:tr>
      <w:tr w:rsidR="009D21AD" w14:paraId="34D93894" w14:textId="77777777">
        <w:trPr>
          <w:divId w:val="75368703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94EF352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Sample 2</w:t>
            </w:r>
          </w:p>
        </w:tc>
      </w:tr>
      <w:tr w:rsidR="009D21AD" w14:paraId="0D4BD14D" w14:textId="77777777">
        <w:trPr>
          <w:divId w:val="75368703"/>
        </w:trPr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C5C4A8E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BA4D352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FEV1_FVC</w:t>
            </w:r>
          </w:p>
        </w:tc>
      </w:tr>
      <w:tr w:rsidR="009D21AD" w14:paraId="0330DACB" w14:textId="77777777">
        <w:trPr>
          <w:divId w:val="75368703"/>
        </w:trPr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0A928A7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Filter</w:t>
            </w:r>
            <w:proofErr w:type="spellEnd"/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489528D" w14:textId="77777777" w:rsidR="009D21AD" w:rsidRDefault="00A8084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Reintubation</w:t>
            </w:r>
            <w:proofErr w:type="spellEnd"/>
          </w:p>
        </w:tc>
      </w:tr>
    </w:tbl>
    <w:p w14:paraId="044662FC" w14:textId="77777777" w:rsidR="009D21AD" w:rsidRDefault="009D21AD">
      <w:pPr>
        <w:divId w:val="75368703"/>
        <w:rPr>
          <w:rFonts w:ascii="Arial" w:eastAsia="Times New Roman" w:hAnsi="Arial" w:cs="Arial"/>
          <w:vanish/>
          <w:sz w:val="20"/>
          <w:szCs w:val="20"/>
        </w:rPr>
      </w:pP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3210"/>
        <w:gridCol w:w="3210"/>
      </w:tblGrid>
      <w:tr w:rsidR="009D21AD" w14:paraId="579A7AE7" w14:textId="77777777">
        <w:trPr>
          <w:divId w:val="75368703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B500ABC" w14:textId="77777777" w:rsidR="009D21AD" w:rsidRDefault="009D21AD">
            <w:pPr>
              <w:spacing w:before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8B886B5" w14:textId="77777777" w:rsidR="009D21AD" w:rsidRDefault="009D21AD">
            <w:pPr>
              <w:spacing w:before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ample 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A14B618" w14:textId="77777777" w:rsidR="009D21AD" w:rsidRDefault="009D21AD">
            <w:pPr>
              <w:spacing w:before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ample 2</w:t>
            </w:r>
          </w:p>
        </w:tc>
      </w:tr>
      <w:tr w:rsidR="009D21AD" w14:paraId="1B7ABACF" w14:textId="77777777">
        <w:trPr>
          <w:divId w:val="75368703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C69D4FF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Sample </w:t>
            </w:r>
            <w:proofErr w:type="spellStart"/>
            <w:r>
              <w:rPr>
                <w:rStyle w:val="normal1"/>
                <w:rFonts w:eastAsia="Times New Roman"/>
              </w:rPr>
              <w:t>siz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31D15BF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DD83BCB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9D21AD" w14:paraId="08A88B45" w14:textId="77777777">
        <w:trPr>
          <w:divId w:val="75368703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E5D4594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Arithmetic</w:t>
            </w:r>
            <w:proofErr w:type="spellEnd"/>
            <w:r>
              <w:rPr>
                <w:rStyle w:val="normal1"/>
                <w:rFonts w:eastAsia="Times New Roman"/>
              </w:rPr>
              <w:t> </w:t>
            </w:r>
            <w:proofErr w:type="spellStart"/>
            <w:r>
              <w:rPr>
                <w:rStyle w:val="normal1"/>
                <w:rFonts w:eastAsia="Times New Roman"/>
              </w:rPr>
              <w:t>mea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B432950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56.6667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A94C725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51.0000</w:t>
            </w:r>
          </w:p>
        </w:tc>
      </w:tr>
      <w:tr w:rsidR="009D21AD" w14:paraId="33999932" w14:textId="77777777">
        <w:trPr>
          <w:divId w:val="75368703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4F38BB7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AcronimoHTML"/>
                <w:rFonts w:ascii="Arial" w:eastAsia="Times New Roman" w:hAnsi="Arial" w:cs="Arial"/>
                <w:color w:val="000000"/>
                <w:sz w:val="20"/>
                <w:szCs w:val="20"/>
              </w:rPr>
              <w:t>95% CI for the </w:t>
            </w:r>
            <w:proofErr w:type="spellStart"/>
            <w:r>
              <w:rPr>
                <w:rStyle w:val="AcronimoHTML"/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E43C76B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50.6755</w:t>
            </w:r>
            <w:r>
              <w:rPr>
                <w:rStyle w:val="normal1"/>
                <w:rFonts w:eastAsia="Times New Roman"/>
              </w:rPr>
              <w:t> to 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62.6578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94628D8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41.5031</w:t>
            </w:r>
            <w:r>
              <w:rPr>
                <w:rStyle w:val="normal1"/>
                <w:rFonts w:eastAsia="Times New Roman"/>
              </w:rPr>
              <w:t> to 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60.4969</w:t>
            </w:r>
          </w:p>
        </w:tc>
      </w:tr>
      <w:tr w:rsidR="009D21AD" w14:paraId="32A2F194" w14:textId="77777777">
        <w:trPr>
          <w:divId w:val="75368703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696EBE2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Varia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6E3F2FB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60.7500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1ED2B4C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58.5000</w:t>
            </w:r>
          </w:p>
        </w:tc>
      </w:tr>
      <w:tr w:rsidR="009D21AD" w14:paraId="5E561BD8" w14:textId="77777777">
        <w:trPr>
          <w:divId w:val="75368703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01A950E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Standard </w:t>
            </w:r>
            <w:proofErr w:type="spellStart"/>
            <w:r>
              <w:rPr>
                <w:rStyle w:val="normal1"/>
                <w:rFonts w:eastAsia="Times New Roman"/>
              </w:rPr>
              <w:t>deviatio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6D50F35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7.7942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6B524EB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7.6485</w:t>
            </w:r>
          </w:p>
        </w:tc>
      </w:tr>
      <w:tr w:rsidR="009D21AD" w14:paraId="62D840BC" w14:textId="77777777">
        <w:trPr>
          <w:divId w:val="75368703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8770A75" w14:textId="77777777" w:rsidR="009D21AD" w:rsidRPr="009D21AD" w:rsidRDefault="009D21A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21AD">
              <w:rPr>
                <w:rStyle w:val="normal1"/>
                <w:rFonts w:eastAsia="Times New Roman"/>
                <w:lang w:val="en-US"/>
              </w:rPr>
              <w:t>Standard error of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9D8EDF0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2.5981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22CFC50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3.4205</w:t>
            </w:r>
          </w:p>
        </w:tc>
      </w:tr>
    </w:tbl>
    <w:p w14:paraId="1D384491" w14:textId="77777777" w:rsidR="009D21AD" w:rsidRDefault="009D21AD">
      <w:pPr>
        <w:divId w:val="75368703"/>
        <w:rPr>
          <w:rFonts w:ascii="Arial" w:eastAsia="Times New Roman" w:hAnsi="Arial" w:cs="Arial"/>
          <w:vanish/>
          <w:sz w:val="20"/>
          <w:szCs w:val="20"/>
        </w:rPr>
      </w:pP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9D21AD" w14:paraId="0CA85E07" w14:textId="77777777">
        <w:trPr>
          <w:divId w:val="75368703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2AB211B" w14:textId="77777777" w:rsidR="009D21AD" w:rsidRPr="009D21AD" w:rsidRDefault="009D21A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21AD">
              <w:rPr>
                <w:rStyle w:val="normal1"/>
                <w:rFonts w:eastAsia="Times New Roman"/>
                <w:lang w:val="en-US"/>
              </w:rPr>
              <w:t>F-test for equal variances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A21C5A6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P = 0.955</w:t>
            </w:r>
          </w:p>
        </w:tc>
      </w:tr>
    </w:tbl>
    <w:p w14:paraId="322BFB86" w14:textId="77777777" w:rsidR="009D21AD" w:rsidRPr="009D21AD" w:rsidRDefault="009D21AD">
      <w:pPr>
        <w:pStyle w:val="Titolo2"/>
        <w:divId w:val="75368703"/>
        <w:rPr>
          <w:rFonts w:ascii="Arial" w:eastAsia="Times New Roman" w:hAnsi="Arial" w:cs="Arial"/>
          <w:sz w:val="20"/>
          <w:szCs w:val="20"/>
          <w:lang w:val="en-US"/>
        </w:rPr>
      </w:pPr>
      <w:r w:rsidRPr="009D21AD">
        <w:rPr>
          <w:rStyle w:val="normal1"/>
          <w:rFonts w:eastAsia="Times New Roman"/>
          <w:lang w:val="en-US"/>
        </w:rPr>
        <w:t>T-test (assuming equal variances)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9D21AD" w14:paraId="21698BE5" w14:textId="77777777">
        <w:trPr>
          <w:divId w:val="75368703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C5D1A5F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AC98E6B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-5.6667</w:t>
            </w:r>
          </w:p>
        </w:tc>
      </w:tr>
      <w:tr w:rsidR="009D21AD" w14:paraId="242364F5" w14:textId="77777777">
        <w:trPr>
          <w:divId w:val="75368703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9288EC1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Standard </w:t>
            </w:r>
            <w:proofErr w:type="spellStart"/>
            <w:r>
              <w:rPr>
                <w:rStyle w:val="normal1"/>
                <w:rFonts w:eastAsia="Times New Roman"/>
              </w:rPr>
              <w:t>Error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3F975A7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4.3205</w:t>
            </w:r>
          </w:p>
        </w:tc>
      </w:tr>
      <w:tr w:rsidR="009D21AD" w14:paraId="3CE81C8B" w14:textId="77777777">
        <w:trPr>
          <w:divId w:val="75368703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CE4C3F2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AcronimoHTML"/>
                <w:rFonts w:ascii="Arial" w:eastAsia="Times New Roman" w:hAnsi="Arial" w:cs="Arial"/>
                <w:color w:val="000000"/>
                <w:sz w:val="20"/>
                <w:szCs w:val="20"/>
              </w:rPr>
              <w:t>95% CI of </w:t>
            </w:r>
            <w:proofErr w:type="spellStart"/>
            <w:r>
              <w:rPr>
                <w:rStyle w:val="AcronimoHTML"/>
                <w:rFonts w:ascii="Arial" w:eastAsia="Times New Roman" w:hAnsi="Arial" w:cs="Arial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F3E1CE9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-15.0802</w:t>
            </w:r>
            <w:r>
              <w:rPr>
                <w:rStyle w:val="normal1"/>
                <w:rFonts w:eastAsia="Times New Roman"/>
              </w:rPr>
              <w:t> to 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3.7469</w:t>
            </w:r>
          </w:p>
        </w:tc>
      </w:tr>
      <w:tr w:rsidR="009D21AD" w14:paraId="42586F24" w14:textId="77777777">
        <w:trPr>
          <w:divId w:val="75368703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F9BCAC0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Test </w:t>
            </w:r>
            <w:proofErr w:type="spellStart"/>
            <w:r>
              <w:rPr>
                <w:rStyle w:val="normal1"/>
                <w:rFonts w:eastAsia="Times New Roman"/>
              </w:rPr>
              <w:t>statistic</w:t>
            </w:r>
            <w:proofErr w:type="spellEnd"/>
            <w:r>
              <w:rPr>
                <w:rStyle w:val="normal1"/>
                <w:rFonts w:eastAsia="Times New Roman"/>
              </w:rPr>
              <w:t> t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6BE01D1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-1.312</w:t>
            </w:r>
          </w:p>
        </w:tc>
      </w:tr>
      <w:tr w:rsidR="009D21AD" w14:paraId="4E59E215" w14:textId="77777777">
        <w:trPr>
          <w:divId w:val="75368703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5AC851A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Degrees</w:t>
            </w:r>
            <w:proofErr w:type="spellEnd"/>
            <w:r>
              <w:rPr>
                <w:rStyle w:val="normal1"/>
                <w:rFonts w:eastAsia="Times New Roman"/>
              </w:rPr>
              <w:t> of </w:t>
            </w:r>
            <w:proofErr w:type="spellStart"/>
            <w:r>
              <w:rPr>
                <w:rStyle w:val="normal1"/>
                <w:rFonts w:eastAsia="Times New Roman"/>
              </w:rPr>
              <w:t>Freedom</w:t>
            </w:r>
            <w:proofErr w:type="spellEnd"/>
            <w:r>
              <w:rPr>
                <w:rStyle w:val="normal1"/>
                <w:rFonts w:eastAsia="Times New Roman"/>
              </w:rPr>
              <w:t> (DF)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67B2C28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9D21AD" w14:paraId="65B2EE8F" w14:textId="77777777">
        <w:trPr>
          <w:divId w:val="75368703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9431A84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Two-tailed</w:t>
            </w:r>
            <w:proofErr w:type="spellEnd"/>
            <w:r>
              <w:rPr>
                <w:rStyle w:val="normal1"/>
                <w:rFonts w:eastAsia="Times New Roman"/>
              </w:rPr>
              <w:t> </w:t>
            </w:r>
            <w:proofErr w:type="spellStart"/>
            <w:r>
              <w:rPr>
                <w:rStyle w:val="normal1"/>
                <w:rFonts w:eastAsia="Times New Roman"/>
              </w:rPr>
              <w:t>probability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E5D2074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P = 0.2142</w:t>
            </w:r>
          </w:p>
        </w:tc>
      </w:tr>
    </w:tbl>
    <w:p w14:paraId="1C76DDC9" w14:textId="77777777" w:rsidR="009D21AD" w:rsidRDefault="009D21AD">
      <w:pPr>
        <w:divId w:val="75368703"/>
        <w:rPr>
          <w:rFonts w:ascii="Times New Roman" w:eastAsia="Times New Roman" w:hAnsi="Times New Roman" w:cs="Times New Roman"/>
          <w:sz w:val="24"/>
          <w:szCs w:val="24"/>
        </w:rPr>
      </w:pPr>
    </w:p>
    <w:p w14:paraId="172728D6" w14:textId="77777777" w:rsidR="009D21AD" w:rsidRDefault="009D21AD">
      <w:pPr>
        <w:pStyle w:val="Header1"/>
        <w:divId w:val="508180994"/>
      </w:pPr>
      <w:proofErr w:type="spellStart"/>
      <w:r>
        <w:t>Independent</w:t>
      </w:r>
      <w:proofErr w:type="spellEnd"/>
      <w:r>
        <w:t xml:space="preserve"> </w:t>
      </w:r>
      <w:proofErr w:type="spellStart"/>
      <w:r>
        <w:t>samples</w:t>
      </w:r>
      <w:proofErr w:type="spellEnd"/>
      <w:r>
        <w:t xml:space="preserve"> t-test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7320"/>
      </w:tblGrid>
      <w:tr w:rsidR="009D21AD" w14:paraId="0E8C8721" w14:textId="77777777">
        <w:trPr>
          <w:divId w:val="2076539992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45651CA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Sample 1</w:t>
            </w:r>
          </w:p>
        </w:tc>
      </w:tr>
      <w:tr w:rsidR="009D21AD" w14:paraId="4B2E32ED" w14:textId="77777777">
        <w:trPr>
          <w:divId w:val="2076539992"/>
        </w:trPr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028C12C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6879A0F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GOLD_stage</w:t>
            </w:r>
            <w:proofErr w:type="spellEnd"/>
          </w:p>
        </w:tc>
      </w:tr>
      <w:tr w:rsidR="009D21AD" w14:paraId="5D94FF4F" w14:textId="77777777">
        <w:trPr>
          <w:divId w:val="2076539992"/>
        </w:trPr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6648324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Filter</w:t>
            </w:r>
            <w:proofErr w:type="spellEnd"/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907DC24" w14:textId="77777777" w:rsidR="009D21AD" w:rsidRDefault="00A8084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Reintubation</w:t>
            </w:r>
            <w:proofErr w:type="spellEnd"/>
          </w:p>
        </w:tc>
      </w:tr>
      <w:tr w:rsidR="009D21AD" w14:paraId="58E30205" w14:textId="77777777">
        <w:trPr>
          <w:divId w:val="2076539992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8135650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Sample 2</w:t>
            </w:r>
          </w:p>
        </w:tc>
      </w:tr>
      <w:tr w:rsidR="009D21AD" w14:paraId="4A372904" w14:textId="77777777">
        <w:trPr>
          <w:divId w:val="2076539992"/>
        </w:trPr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7D1542F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49744CC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GOLD_stage</w:t>
            </w:r>
            <w:proofErr w:type="spellEnd"/>
          </w:p>
        </w:tc>
      </w:tr>
      <w:tr w:rsidR="009D21AD" w14:paraId="22919BE2" w14:textId="77777777">
        <w:trPr>
          <w:divId w:val="2076539992"/>
        </w:trPr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12D4F4D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Filter</w:t>
            </w:r>
            <w:proofErr w:type="spellEnd"/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2481671" w14:textId="77777777" w:rsidR="009D21AD" w:rsidRDefault="00A8084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Reintubation</w:t>
            </w:r>
            <w:proofErr w:type="spellEnd"/>
          </w:p>
        </w:tc>
      </w:tr>
    </w:tbl>
    <w:p w14:paraId="4715F4BC" w14:textId="77777777" w:rsidR="009D21AD" w:rsidRDefault="009D21AD">
      <w:pPr>
        <w:divId w:val="2076539992"/>
        <w:rPr>
          <w:rFonts w:ascii="Arial" w:eastAsia="Times New Roman" w:hAnsi="Arial" w:cs="Arial"/>
          <w:vanish/>
          <w:sz w:val="20"/>
          <w:szCs w:val="20"/>
        </w:rPr>
      </w:pP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3210"/>
        <w:gridCol w:w="3210"/>
      </w:tblGrid>
      <w:tr w:rsidR="009D21AD" w14:paraId="1E92B00A" w14:textId="77777777">
        <w:trPr>
          <w:divId w:val="2076539992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05AB3A7" w14:textId="77777777" w:rsidR="009D21AD" w:rsidRDefault="009D21AD">
            <w:pPr>
              <w:spacing w:before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2AAE1F7" w14:textId="77777777" w:rsidR="009D21AD" w:rsidRDefault="009D21AD">
            <w:pPr>
              <w:spacing w:before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ample 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0AB8179" w14:textId="77777777" w:rsidR="009D21AD" w:rsidRDefault="009D21AD">
            <w:pPr>
              <w:spacing w:before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ample 2</w:t>
            </w:r>
          </w:p>
        </w:tc>
      </w:tr>
      <w:tr w:rsidR="009D21AD" w14:paraId="352A9862" w14:textId="77777777">
        <w:trPr>
          <w:divId w:val="2076539992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C782222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Sample </w:t>
            </w:r>
            <w:proofErr w:type="spellStart"/>
            <w:r>
              <w:rPr>
                <w:rStyle w:val="normal1"/>
                <w:rFonts w:eastAsia="Times New Roman"/>
              </w:rPr>
              <w:t>siz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7C25C87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664695A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9D21AD" w14:paraId="253B2D9C" w14:textId="77777777">
        <w:trPr>
          <w:divId w:val="2076539992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E24B6A7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Arithmetic</w:t>
            </w:r>
            <w:proofErr w:type="spellEnd"/>
            <w:r>
              <w:rPr>
                <w:rStyle w:val="normal1"/>
                <w:rFonts w:eastAsia="Times New Roman"/>
              </w:rPr>
              <w:t> </w:t>
            </w:r>
            <w:proofErr w:type="spellStart"/>
            <w:r>
              <w:rPr>
                <w:rStyle w:val="normal1"/>
                <w:rFonts w:eastAsia="Times New Roman"/>
              </w:rPr>
              <w:t>mea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17FF059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2.8889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4344B57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2.6000</w:t>
            </w:r>
          </w:p>
        </w:tc>
      </w:tr>
      <w:tr w:rsidR="009D21AD" w14:paraId="6354A5BF" w14:textId="77777777">
        <w:trPr>
          <w:divId w:val="2076539992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A518DD0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AcronimoHTML"/>
                <w:rFonts w:ascii="Arial" w:eastAsia="Times New Roman" w:hAnsi="Arial" w:cs="Arial"/>
                <w:color w:val="000000"/>
                <w:sz w:val="20"/>
                <w:szCs w:val="20"/>
              </w:rPr>
              <w:t>95% CI for the </w:t>
            </w:r>
            <w:proofErr w:type="spellStart"/>
            <w:r>
              <w:rPr>
                <w:rStyle w:val="AcronimoHTML"/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5BA6417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2.2880</w:t>
            </w:r>
            <w:r>
              <w:rPr>
                <w:rStyle w:val="normal1"/>
                <w:rFonts w:eastAsia="Times New Roman"/>
              </w:rPr>
              <w:t> to 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3.4898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A9EA609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1.4894</w:t>
            </w:r>
            <w:r>
              <w:rPr>
                <w:rStyle w:val="normal1"/>
                <w:rFonts w:eastAsia="Times New Roman"/>
              </w:rPr>
              <w:t> to 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3.7106</w:t>
            </w:r>
          </w:p>
        </w:tc>
      </w:tr>
      <w:tr w:rsidR="009D21AD" w14:paraId="32FF5DFF" w14:textId="77777777">
        <w:trPr>
          <w:divId w:val="2076539992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167819B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Varia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AE3DC65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0.6111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28AD44D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0.8000</w:t>
            </w:r>
          </w:p>
        </w:tc>
      </w:tr>
      <w:tr w:rsidR="009D21AD" w14:paraId="034E8A2D" w14:textId="77777777">
        <w:trPr>
          <w:divId w:val="2076539992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9C5D92E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Standard </w:t>
            </w:r>
            <w:proofErr w:type="spellStart"/>
            <w:r>
              <w:rPr>
                <w:rStyle w:val="normal1"/>
                <w:rFonts w:eastAsia="Times New Roman"/>
              </w:rPr>
              <w:t>deviatio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6296F83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0.7817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EA7B819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0.8944</w:t>
            </w:r>
          </w:p>
        </w:tc>
      </w:tr>
      <w:tr w:rsidR="009D21AD" w14:paraId="537E4EE3" w14:textId="77777777">
        <w:trPr>
          <w:divId w:val="2076539992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71793D2" w14:textId="77777777" w:rsidR="009D21AD" w:rsidRPr="009D21AD" w:rsidRDefault="009D21A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21AD">
              <w:rPr>
                <w:rStyle w:val="normal1"/>
                <w:rFonts w:eastAsia="Times New Roman"/>
                <w:lang w:val="en-US"/>
              </w:rPr>
              <w:t>Standard error of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E8ED753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0.2606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8E77B9F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0.4000</w:t>
            </w:r>
          </w:p>
        </w:tc>
      </w:tr>
    </w:tbl>
    <w:p w14:paraId="2FA54949" w14:textId="77777777" w:rsidR="009D21AD" w:rsidRDefault="009D21AD">
      <w:pPr>
        <w:divId w:val="2076539992"/>
        <w:rPr>
          <w:rFonts w:ascii="Arial" w:eastAsia="Times New Roman" w:hAnsi="Arial" w:cs="Arial"/>
          <w:vanish/>
          <w:sz w:val="20"/>
          <w:szCs w:val="20"/>
        </w:rPr>
      </w:pP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9D21AD" w14:paraId="3505E9F9" w14:textId="77777777">
        <w:trPr>
          <w:divId w:val="2076539992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2F941CB" w14:textId="77777777" w:rsidR="009D21AD" w:rsidRPr="009D21AD" w:rsidRDefault="009D21A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21AD">
              <w:rPr>
                <w:rStyle w:val="normal1"/>
                <w:rFonts w:eastAsia="Times New Roman"/>
                <w:lang w:val="en-US"/>
              </w:rPr>
              <w:t>F-test for equal variances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F5E0580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P = 0.689</w:t>
            </w:r>
          </w:p>
        </w:tc>
      </w:tr>
    </w:tbl>
    <w:p w14:paraId="3EEDD391" w14:textId="77777777" w:rsidR="009D21AD" w:rsidRPr="009D21AD" w:rsidRDefault="009D21AD">
      <w:pPr>
        <w:pStyle w:val="Titolo2"/>
        <w:divId w:val="2076539992"/>
        <w:rPr>
          <w:rFonts w:ascii="Arial" w:eastAsia="Times New Roman" w:hAnsi="Arial" w:cs="Arial"/>
          <w:sz w:val="20"/>
          <w:szCs w:val="20"/>
          <w:lang w:val="en-US"/>
        </w:rPr>
      </w:pPr>
      <w:r w:rsidRPr="009D21AD">
        <w:rPr>
          <w:rStyle w:val="normal1"/>
          <w:rFonts w:eastAsia="Times New Roman"/>
          <w:lang w:val="en-US"/>
        </w:rPr>
        <w:t>T-test (assuming equal variances)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9D21AD" w14:paraId="026783A5" w14:textId="77777777">
        <w:trPr>
          <w:divId w:val="2076539992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4DA40E9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3F8FF51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-0.2889</w:t>
            </w:r>
          </w:p>
        </w:tc>
      </w:tr>
      <w:tr w:rsidR="009D21AD" w14:paraId="3394E67A" w14:textId="77777777">
        <w:trPr>
          <w:divId w:val="2076539992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83213C7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Standard </w:t>
            </w:r>
            <w:proofErr w:type="spellStart"/>
            <w:r>
              <w:rPr>
                <w:rStyle w:val="normal1"/>
                <w:rFonts w:eastAsia="Times New Roman"/>
              </w:rPr>
              <w:t>Error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42D9409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0.4579</w:t>
            </w:r>
          </w:p>
        </w:tc>
      </w:tr>
      <w:tr w:rsidR="009D21AD" w14:paraId="590A6235" w14:textId="77777777">
        <w:trPr>
          <w:divId w:val="2076539992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25A9B8D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AcronimoHTML"/>
                <w:rFonts w:ascii="Arial" w:eastAsia="Times New Roman" w:hAnsi="Arial" w:cs="Arial"/>
                <w:color w:val="000000"/>
                <w:sz w:val="20"/>
                <w:szCs w:val="20"/>
              </w:rPr>
              <w:t>95% CI of </w:t>
            </w:r>
            <w:proofErr w:type="spellStart"/>
            <w:r>
              <w:rPr>
                <w:rStyle w:val="AcronimoHTML"/>
                <w:rFonts w:ascii="Arial" w:eastAsia="Times New Roman" w:hAnsi="Arial" w:cs="Arial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90E6A22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-1.2867</w:t>
            </w:r>
            <w:r>
              <w:rPr>
                <w:rStyle w:val="normal1"/>
                <w:rFonts w:eastAsia="Times New Roman"/>
              </w:rPr>
              <w:t> to 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0.7089</w:t>
            </w:r>
          </w:p>
        </w:tc>
      </w:tr>
      <w:tr w:rsidR="009D21AD" w14:paraId="36FF97F8" w14:textId="77777777">
        <w:trPr>
          <w:divId w:val="2076539992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E666C82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Test </w:t>
            </w:r>
            <w:proofErr w:type="spellStart"/>
            <w:r>
              <w:rPr>
                <w:rStyle w:val="normal1"/>
                <w:rFonts w:eastAsia="Times New Roman"/>
              </w:rPr>
              <w:t>statistic</w:t>
            </w:r>
            <w:proofErr w:type="spellEnd"/>
            <w:r>
              <w:rPr>
                <w:rStyle w:val="normal1"/>
                <w:rFonts w:eastAsia="Times New Roman"/>
              </w:rPr>
              <w:t> t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A5DAE97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-0.631</w:t>
            </w:r>
          </w:p>
        </w:tc>
      </w:tr>
      <w:tr w:rsidR="009D21AD" w14:paraId="658D5C29" w14:textId="77777777">
        <w:trPr>
          <w:divId w:val="2076539992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675D904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Degrees</w:t>
            </w:r>
            <w:proofErr w:type="spellEnd"/>
            <w:r>
              <w:rPr>
                <w:rStyle w:val="normal1"/>
                <w:rFonts w:eastAsia="Times New Roman"/>
              </w:rPr>
              <w:t> of </w:t>
            </w:r>
            <w:proofErr w:type="spellStart"/>
            <w:r>
              <w:rPr>
                <w:rStyle w:val="normal1"/>
                <w:rFonts w:eastAsia="Times New Roman"/>
              </w:rPr>
              <w:t>Freedom</w:t>
            </w:r>
            <w:proofErr w:type="spellEnd"/>
            <w:r>
              <w:rPr>
                <w:rStyle w:val="normal1"/>
                <w:rFonts w:eastAsia="Times New Roman"/>
              </w:rPr>
              <w:t> (DF)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21332B6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9D21AD" w14:paraId="22A30A97" w14:textId="77777777">
        <w:trPr>
          <w:divId w:val="2076539992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B158E65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Two-tailed</w:t>
            </w:r>
            <w:proofErr w:type="spellEnd"/>
            <w:r>
              <w:rPr>
                <w:rStyle w:val="normal1"/>
                <w:rFonts w:eastAsia="Times New Roman"/>
              </w:rPr>
              <w:t> </w:t>
            </w:r>
            <w:proofErr w:type="spellStart"/>
            <w:r>
              <w:rPr>
                <w:rStyle w:val="normal1"/>
                <w:rFonts w:eastAsia="Times New Roman"/>
              </w:rPr>
              <w:t>probability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504C26A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P = 0.5400</w:t>
            </w:r>
          </w:p>
        </w:tc>
      </w:tr>
    </w:tbl>
    <w:p w14:paraId="63DA1187" w14:textId="77777777" w:rsidR="009D21AD" w:rsidRDefault="009D21AD">
      <w:pPr>
        <w:divId w:val="2076539992"/>
        <w:rPr>
          <w:rFonts w:ascii="Times New Roman" w:eastAsia="Times New Roman" w:hAnsi="Times New Roman" w:cs="Times New Roman"/>
          <w:sz w:val="24"/>
          <w:szCs w:val="24"/>
        </w:rPr>
      </w:pPr>
    </w:p>
    <w:p w14:paraId="3FDF5D9B" w14:textId="77777777" w:rsidR="009D21AD" w:rsidRDefault="009D21AD">
      <w:pPr>
        <w:pStyle w:val="Header1"/>
        <w:divId w:val="441802905"/>
      </w:pPr>
      <w:proofErr w:type="spellStart"/>
      <w:r>
        <w:t>Independent</w:t>
      </w:r>
      <w:proofErr w:type="spellEnd"/>
      <w:r>
        <w:t xml:space="preserve"> </w:t>
      </w:r>
      <w:proofErr w:type="spellStart"/>
      <w:r>
        <w:t>samples</w:t>
      </w:r>
      <w:proofErr w:type="spellEnd"/>
      <w:r>
        <w:t xml:space="preserve"> t-test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7320"/>
      </w:tblGrid>
      <w:tr w:rsidR="009D21AD" w14:paraId="43262CDD" w14:textId="77777777">
        <w:trPr>
          <w:divId w:val="70393191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716DCEB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Sample 1</w:t>
            </w:r>
          </w:p>
        </w:tc>
      </w:tr>
      <w:tr w:rsidR="009D21AD" w:rsidRPr="009D21AD" w14:paraId="2F1D0882" w14:textId="77777777">
        <w:trPr>
          <w:divId w:val="70393191"/>
        </w:trPr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A94001D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AD52C9C" w14:textId="77777777" w:rsidR="009D21AD" w:rsidRPr="009D21AD" w:rsidRDefault="009D21A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21AD">
              <w:rPr>
                <w:rStyle w:val="result"/>
                <w:rFonts w:ascii="Arial" w:eastAsia="Times New Roman" w:hAnsi="Arial" w:cs="Arial"/>
                <w:sz w:val="20"/>
                <w:szCs w:val="20"/>
                <w:lang w:val="en-US"/>
              </w:rPr>
              <w:t>SAPS II (at ICU admission)</w:t>
            </w:r>
          </w:p>
        </w:tc>
      </w:tr>
      <w:tr w:rsidR="009D21AD" w14:paraId="3D4647A9" w14:textId="77777777">
        <w:trPr>
          <w:divId w:val="70393191"/>
        </w:trPr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7DC20AC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Filter</w:t>
            </w:r>
            <w:proofErr w:type="spellEnd"/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2DE17DD" w14:textId="77777777" w:rsidR="009D21AD" w:rsidRDefault="00A8084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Reintubation</w:t>
            </w:r>
            <w:proofErr w:type="spellEnd"/>
          </w:p>
        </w:tc>
      </w:tr>
      <w:tr w:rsidR="009D21AD" w14:paraId="1A3527BB" w14:textId="77777777">
        <w:trPr>
          <w:divId w:val="70393191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C37F815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Sample 2</w:t>
            </w:r>
          </w:p>
        </w:tc>
      </w:tr>
      <w:tr w:rsidR="009D21AD" w:rsidRPr="009D21AD" w14:paraId="17246CF2" w14:textId="77777777">
        <w:trPr>
          <w:divId w:val="70393191"/>
        </w:trPr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441EC35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00F545D" w14:textId="77777777" w:rsidR="009D21AD" w:rsidRPr="009D21AD" w:rsidRDefault="009D21A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21AD">
              <w:rPr>
                <w:rStyle w:val="result"/>
                <w:rFonts w:ascii="Arial" w:eastAsia="Times New Roman" w:hAnsi="Arial" w:cs="Arial"/>
                <w:sz w:val="20"/>
                <w:szCs w:val="20"/>
                <w:lang w:val="en-US"/>
              </w:rPr>
              <w:t>SAPS II (at ICU admission)</w:t>
            </w:r>
          </w:p>
        </w:tc>
      </w:tr>
      <w:tr w:rsidR="009D21AD" w14:paraId="72491E5F" w14:textId="77777777">
        <w:trPr>
          <w:divId w:val="70393191"/>
        </w:trPr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B744ED0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Filter</w:t>
            </w:r>
            <w:proofErr w:type="spellEnd"/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80065AA" w14:textId="77777777" w:rsidR="009D21AD" w:rsidRDefault="00A8084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Reintubation</w:t>
            </w:r>
            <w:proofErr w:type="spellEnd"/>
          </w:p>
        </w:tc>
      </w:tr>
    </w:tbl>
    <w:p w14:paraId="7A1F06C3" w14:textId="77777777" w:rsidR="009D21AD" w:rsidRDefault="009D21AD">
      <w:pPr>
        <w:divId w:val="70393191"/>
        <w:rPr>
          <w:rFonts w:ascii="Arial" w:eastAsia="Times New Roman" w:hAnsi="Arial" w:cs="Arial"/>
          <w:vanish/>
          <w:sz w:val="20"/>
          <w:szCs w:val="20"/>
        </w:rPr>
      </w:pP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3210"/>
        <w:gridCol w:w="3210"/>
      </w:tblGrid>
      <w:tr w:rsidR="009D21AD" w14:paraId="019C84C4" w14:textId="77777777">
        <w:trPr>
          <w:divId w:val="70393191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353688B" w14:textId="77777777" w:rsidR="009D21AD" w:rsidRDefault="009D21AD">
            <w:pPr>
              <w:spacing w:before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1DE6029" w14:textId="77777777" w:rsidR="009D21AD" w:rsidRDefault="009D21AD">
            <w:pPr>
              <w:spacing w:before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ample 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B1BB932" w14:textId="77777777" w:rsidR="009D21AD" w:rsidRDefault="009D21AD">
            <w:pPr>
              <w:spacing w:before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ample 2</w:t>
            </w:r>
          </w:p>
        </w:tc>
      </w:tr>
      <w:tr w:rsidR="009D21AD" w14:paraId="43A12342" w14:textId="77777777">
        <w:trPr>
          <w:divId w:val="70393191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C9E1643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Sample </w:t>
            </w:r>
            <w:proofErr w:type="spellStart"/>
            <w:r>
              <w:rPr>
                <w:rStyle w:val="normal1"/>
                <w:rFonts w:eastAsia="Times New Roman"/>
              </w:rPr>
              <w:t>siz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7C8F7FD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3DE564A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9D21AD" w14:paraId="46372B5A" w14:textId="77777777">
        <w:trPr>
          <w:divId w:val="70393191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7D274AB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Arithmetic</w:t>
            </w:r>
            <w:proofErr w:type="spellEnd"/>
            <w:r>
              <w:rPr>
                <w:rStyle w:val="normal1"/>
                <w:rFonts w:eastAsia="Times New Roman"/>
              </w:rPr>
              <w:t> </w:t>
            </w:r>
            <w:proofErr w:type="spellStart"/>
            <w:r>
              <w:rPr>
                <w:rStyle w:val="normal1"/>
                <w:rFonts w:eastAsia="Times New Roman"/>
              </w:rPr>
              <w:t>mea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FD287DA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41.1111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AB2BE31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37.0000</w:t>
            </w:r>
          </w:p>
        </w:tc>
      </w:tr>
      <w:tr w:rsidR="009D21AD" w14:paraId="1241BF14" w14:textId="77777777">
        <w:trPr>
          <w:divId w:val="70393191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D86F575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AcronimoHTML"/>
                <w:rFonts w:ascii="Arial" w:eastAsia="Times New Roman" w:hAnsi="Arial" w:cs="Arial"/>
                <w:color w:val="000000"/>
                <w:sz w:val="20"/>
                <w:szCs w:val="20"/>
              </w:rPr>
              <w:t>95% CI for the </w:t>
            </w:r>
            <w:proofErr w:type="spellStart"/>
            <w:r>
              <w:rPr>
                <w:rStyle w:val="AcronimoHTML"/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D837A92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28.6962</w:t>
            </w:r>
            <w:r>
              <w:rPr>
                <w:rStyle w:val="normal1"/>
                <w:rFonts w:eastAsia="Times New Roman"/>
              </w:rPr>
              <w:t> to 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53.5260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802108D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29.9214</w:t>
            </w:r>
            <w:r>
              <w:rPr>
                <w:rStyle w:val="normal1"/>
                <w:rFonts w:eastAsia="Times New Roman"/>
              </w:rPr>
              <w:t> to 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44.0786</w:t>
            </w:r>
          </w:p>
        </w:tc>
      </w:tr>
      <w:tr w:rsidR="009D21AD" w14:paraId="463ACB97" w14:textId="77777777">
        <w:trPr>
          <w:divId w:val="70393191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F4C0B2C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Varia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3559DEF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260.8611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698928C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32.5000</w:t>
            </w:r>
          </w:p>
        </w:tc>
      </w:tr>
      <w:tr w:rsidR="009D21AD" w14:paraId="03A79CBF" w14:textId="77777777">
        <w:trPr>
          <w:divId w:val="70393191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8A14BAD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Standard </w:t>
            </w:r>
            <w:proofErr w:type="spellStart"/>
            <w:r>
              <w:rPr>
                <w:rStyle w:val="normal1"/>
                <w:rFonts w:eastAsia="Times New Roman"/>
              </w:rPr>
              <w:t>deviatio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EE1144C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16.1512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BD48964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5.7009</w:t>
            </w:r>
          </w:p>
        </w:tc>
      </w:tr>
      <w:tr w:rsidR="009D21AD" w14:paraId="19A9F48E" w14:textId="77777777">
        <w:trPr>
          <w:divId w:val="70393191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034EF94" w14:textId="77777777" w:rsidR="009D21AD" w:rsidRPr="009D21AD" w:rsidRDefault="009D21A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21AD">
              <w:rPr>
                <w:rStyle w:val="normal1"/>
                <w:rFonts w:eastAsia="Times New Roman"/>
                <w:lang w:val="en-US"/>
              </w:rPr>
              <w:t>Standard error of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9D7D058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5.3837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7606FB4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2.5495</w:t>
            </w:r>
          </w:p>
        </w:tc>
      </w:tr>
    </w:tbl>
    <w:p w14:paraId="2817ACDA" w14:textId="77777777" w:rsidR="009D21AD" w:rsidRDefault="009D21AD">
      <w:pPr>
        <w:divId w:val="70393191"/>
        <w:rPr>
          <w:rFonts w:ascii="Arial" w:eastAsia="Times New Roman" w:hAnsi="Arial" w:cs="Arial"/>
          <w:vanish/>
          <w:sz w:val="20"/>
          <w:szCs w:val="20"/>
        </w:rPr>
      </w:pP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9D21AD" w14:paraId="4BF17C39" w14:textId="77777777">
        <w:trPr>
          <w:divId w:val="70393191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F4EE2B1" w14:textId="77777777" w:rsidR="009D21AD" w:rsidRPr="009D21AD" w:rsidRDefault="009D21A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21AD">
              <w:rPr>
                <w:rStyle w:val="normal1"/>
                <w:rFonts w:eastAsia="Times New Roman"/>
                <w:lang w:val="en-US"/>
              </w:rPr>
              <w:t>F-test for equal variances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05B5C53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P = 0.061</w:t>
            </w:r>
          </w:p>
        </w:tc>
      </w:tr>
    </w:tbl>
    <w:p w14:paraId="0A3766A9" w14:textId="77777777" w:rsidR="009D21AD" w:rsidRPr="009D21AD" w:rsidRDefault="009D21AD">
      <w:pPr>
        <w:pStyle w:val="Titolo2"/>
        <w:divId w:val="70393191"/>
        <w:rPr>
          <w:rFonts w:ascii="Arial" w:eastAsia="Times New Roman" w:hAnsi="Arial" w:cs="Arial"/>
          <w:sz w:val="20"/>
          <w:szCs w:val="20"/>
          <w:lang w:val="en-US"/>
        </w:rPr>
      </w:pPr>
      <w:r w:rsidRPr="009D21AD">
        <w:rPr>
          <w:rStyle w:val="normal1"/>
          <w:rFonts w:eastAsia="Times New Roman"/>
          <w:lang w:val="en-US"/>
        </w:rPr>
        <w:t>T-test (assuming equal variances)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9D21AD" w14:paraId="2E09DE94" w14:textId="77777777">
        <w:trPr>
          <w:divId w:val="70393191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A6A1BFE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3C09466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-4.1111</w:t>
            </w:r>
          </w:p>
        </w:tc>
      </w:tr>
      <w:tr w:rsidR="009D21AD" w14:paraId="1569DF92" w14:textId="77777777">
        <w:trPr>
          <w:divId w:val="70393191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BAC9F38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Standard </w:t>
            </w:r>
            <w:proofErr w:type="spellStart"/>
            <w:r>
              <w:rPr>
                <w:rStyle w:val="normal1"/>
                <w:rFonts w:eastAsia="Times New Roman"/>
              </w:rPr>
              <w:t>Error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864FDD0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7.5812</w:t>
            </w:r>
          </w:p>
        </w:tc>
      </w:tr>
      <w:tr w:rsidR="009D21AD" w14:paraId="495E5377" w14:textId="77777777">
        <w:trPr>
          <w:divId w:val="70393191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9B290B3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AcronimoHTML"/>
                <w:rFonts w:ascii="Arial" w:eastAsia="Times New Roman" w:hAnsi="Arial" w:cs="Arial"/>
                <w:color w:val="000000"/>
                <w:sz w:val="20"/>
                <w:szCs w:val="20"/>
              </w:rPr>
              <w:t>95% CI of </w:t>
            </w:r>
            <w:proofErr w:type="spellStart"/>
            <w:r>
              <w:rPr>
                <w:rStyle w:val="AcronimoHTML"/>
                <w:rFonts w:ascii="Arial" w:eastAsia="Times New Roman" w:hAnsi="Arial" w:cs="Arial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265E064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-20.6292</w:t>
            </w:r>
            <w:r>
              <w:rPr>
                <w:rStyle w:val="normal1"/>
                <w:rFonts w:eastAsia="Times New Roman"/>
              </w:rPr>
              <w:t> to 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12.4069</w:t>
            </w:r>
          </w:p>
        </w:tc>
      </w:tr>
      <w:tr w:rsidR="009D21AD" w14:paraId="6EE23580" w14:textId="77777777">
        <w:trPr>
          <w:divId w:val="70393191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2B4CEE0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Test </w:t>
            </w:r>
            <w:proofErr w:type="spellStart"/>
            <w:r>
              <w:rPr>
                <w:rStyle w:val="normal1"/>
                <w:rFonts w:eastAsia="Times New Roman"/>
              </w:rPr>
              <w:t>statistic</w:t>
            </w:r>
            <w:proofErr w:type="spellEnd"/>
            <w:r>
              <w:rPr>
                <w:rStyle w:val="normal1"/>
                <w:rFonts w:eastAsia="Times New Roman"/>
              </w:rPr>
              <w:t> t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D714EA1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-0.542</w:t>
            </w:r>
          </w:p>
        </w:tc>
      </w:tr>
      <w:tr w:rsidR="009D21AD" w14:paraId="57DE44B9" w14:textId="77777777">
        <w:trPr>
          <w:divId w:val="70393191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72B667C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Degrees</w:t>
            </w:r>
            <w:proofErr w:type="spellEnd"/>
            <w:r>
              <w:rPr>
                <w:rStyle w:val="normal1"/>
                <w:rFonts w:eastAsia="Times New Roman"/>
              </w:rPr>
              <w:t> of </w:t>
            </w:r>
            <w:proofErr w:type="spellStart"/>
            <w:r>
              <w:rPr>
                <w:rStyle w:val="normal1"/>
                <w:rFonts w:eastAsia="Times New Roman"/>
              </w:rPr>
              <w:t>Freedom</w:t>
            </w:r>
            <w:proofErr w:type="spellEnd"/>
            <w:r>
              <w:rPr>
                <w:rStyle w:val="normal1"/>
                <w:rFonts w:eastAsia="Times New Roman"/>
              </w:rPr>
              <w:t> (DF)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7078DF8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9D21AD" w14:paraId="711CB95A" w14:textId="77777777">
        <w:trPr>
          <w:divId w:val="70393191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4FF610D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Two-tailed</w:t>
            </w:r>
            <w:proofErr w:type="spellEnd"/>
            <w:r>
              <w:rPr>
                <w:rStyle w:val="normal1"/>
                <w:rFonts w:eastAsia="Times New Roman"/>
              </w:rPr>
              <w:t> </w:t>
            </w:r>
            <w:proofErr w:type="spellStart"/>
            <w:r>
              <w:rPr>
                <w:rStyle w:val="normal1"/>
                <w:rFonts w:eastAsia="Times New Roman"/>
              </w:rPr>
              <w:t>probability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43ADC27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P = 0.5976</w:t>
            </w:r>
          </w:p>
        </w:tc>
      </w:tr>
    </w:tbl>
    <w:p w14:paraId="75FFB531" w14:textId="77777777" w:rsidR="009D21AD" w:rsidRDefault="009D21AD">
      <w:pPr>
        <w:divId w:val="70393191"/>
        <w:rPr>
          <w:rFonts w:ascii="Times New Roman" w:eastAsia="Times New Roman" w:hAnsi="Times New Roman" w:cs="Times New Roman"/>
          <w:sz w:val="24"/>
          <w:szCs w:val="24"/>
        </w:rPr>
      </w:pPr>
    </w:p>
    <w:p w14:paraId="6DD7109C" w14:textId="77777777" w:rsidR="009D21AD" w:rsidRDefault="009D21AD">
      <w:pPr>
        <w:pStyle w:val="Header1"/>
        <w:divId w:val="77751829"/>
      </w:pPr>
      <w:proofErr w:type="spellStart"/>
      <w:r>
        <w:t>Independent</w:t>
      </w:r>
      <w:proofErr w:type="spellEnd"/>
      <w:r>
        <w:t xml:space="preserve"> </w:t>
      </w:r>
      <w:proofErr w:type="spellStart"/>
      <w:r>
        <w:t>samples</w:t>
      </w:r>
      <w:proofErr w:type="spellEnd"/>
      <w:r>
        <w:t xml:space="preserve"> t-test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800"/>
        <w:gridCol w:w="7320"/>
      </w:tblGrid>
      <w:tr w:rsidR="009D21AD" w14:paraId="4F2077DA" w14:textId="77777777">
        <w:trPr>
          <w:divId w:val="1371606316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EA51B98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Sample 1</w:t>
            </w:r>
          </w:p>
        </w:tc>
      </w:tr>
      <w:tr w:rsidR="009D21AD" w:rsidRPr="009D21AD" w14:paraId="0EFF22E0" w14:textId="77777777">
        <w:trPr>
          <w:divId w:val="1371606316"/>
        </w:trPr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BA2B3BF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BD68027" w14:textId="77777777" w:rsidR="009D21AD" w:rsidRPr="009D21AD" w:rsidRDefault="009D21A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21AD">
              <w:rPr>
                <w:rStyle w:val="result"/>
                <w:rFonts w:ascii="Arial" w:eastAsia="Times New Roman" w:hAnsi="Arial" w:cs="Arial"/>
                <w:sz w:val="20"/>
                <w:szCs w:val="20"/>
                <w:lang w:val="en-US"/>
              </w:rPr>
              <w:t>SOFA (day of study)</w:t>
            </w:r>
          </w:p>
        </w:tc>
      </w:tr>
      <w:tr w:rsidR="009D21AD" w14:paraId="35A97CC2" w14:textId="77777777">
        <w:trPr>
          <w:divId w:val="1371606316"/>
        </w:trPr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CE9A285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Filter</w:t>
            </w:r>
            <w:proofErr w:type="spellEnd"/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A0CBC87" w14:textId="77777777" w:rsidR="009D21AD" w:rsidRDefault="00A80849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 xml:space="preserve">No </w:t>
            </w:r>
            <w:proofErr w:type="spellStart"/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Reintubation</w:t>
            </w:r>
            <w:proofErr w:type="spellEnd"/>
          </w:p>
        </w:tc>
      </w:tr>
      <w:tr w:rsidR="009D21AD" w14:paraId="754857A5" w14:textId="77777777">
        <w:trPr>
          <w:divId w:val="1371606316"/>
        </w:trPr>
        <w:tc>
          <w:tcPr>
            <w:tcW w:w="0" w:type="auto"/>
            <w:gridSpan w:val="2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223DFAA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Sample 2</w:t>
            </w:r>
          </w:p>
        </w:tc>
      </w:tr>
      <w:tr w:rsidR="009D21AD" w:rsidRPr="009D21AD" w14:paraId="5E85D780" w14:textId="77777777">
        <w:trPr>
          <w:divId w:val="1371606316"/>
        </w:trPr>
        <w:tc>
          <w:tcPr>
            <w:tcW w:w="18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3573B71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Variabl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4904A78" w14:textId="77777777" w:rsidR="009D21AD" w:rsidRPr="009D21AD" w:rsidRDefault="009D21A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21AD">
              <w:rPr>
                <w:rStyle w:val="result"/>
                <w:rFonts w:ascii="Arial" w:eastAsia="Times New Roman" w:hAnsi="Arial" w:cs="Arial"/>
                <w:sz w:val="20"/>
                <w:szCs w:val="20"/>
                <w:lang w:val="en-US"/>
              </w:rPr>
              <w:t>SOFA (day of study)</w:t>
            </w:r>
          </w:p>
        </w:tc>
      </w:tr>
      <w:tr w:rsidR="009D21AD" w14:paraId="7C720970" w14:textId="77777777">
        <w:trPr>
          <w:divId w:val="1371606316"/>
        </w:trPr>
        <w:tc>
          <w:tcPr>
            <w:tcW w:w="1800" w:type="dxa"/>
            <w:tcBorders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FA937B8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Filter</w:t>
            </w:r>
            <w:proofErr w:type="spellEnd"/>
          </w:p>
        </w:tc>
        <w:tc>
          <w:tcPr>
            <w:tcW w:w="0" w:type="auto"/>
            <w:tcBorders>
              <w:bottom w:val="single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9CB6F1A" w14:textId="77777777" w:rsidR="009D21AD" w:rsidRDefault="00A80849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Reintubation</w:t>
            </w:r>
            <w:proofErr w:type="spellEnd"/>
          </w:p>
        </w:tc>
      </w:tr>
    </w:tbl>
    <w:p w14:paraId="3DE11B74" w14:textId="77777777" w:rsidR="009D21AD" w:rsidRDefault="009D21AD">
      <w:pPr>
        <w:divId w:val="1371606316"/>
        <w:rPr>
          <w:rFonts w:ascii="Arial" w:eastAsia="Times New Roman" w:hAnsi="Arial" w:cs="Arial"/>
          <w:vanish/>
          <w:sz w:val="20"/>
          <w:szCs w:val="20"/>
        </w:rPr>
      </w:pP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3210"/>
        <w:gridCol w:w="3210"/>
      </w:tblGrid>
      <w:tr w:rsidR="009D21AD" w14:paraId="6FE5675E" w14:textId="77777777">
        <w:trPr>
          <w:divId w:val="1371606316"/>
        </w:trPr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FE6FE17" w14:textId="77777777" w:rsidR="009D21AD" w:rsidRDefault="009D21AD">
            <w:pPr>
              <w:spacing w:before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 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BAEA719" w14:textId="77777777" w:rsidR="009D21AD" w:rsidRDefault="009D21AD">
            <w:pPr>
              <w:spacing w:before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ample 1</w:t>
            </w:r>
          </w:p>
        </w:tc>
        <w:tc>
          <w:tcPr>
            <w:tcW w:w="0" w:type="auto"/>
            <w:tcBorders>
              <w:top w:val="single" w:sz="6" w:space="0" w:color="808080"/>
              <w:left w:val="single" w:sz="6" w:space="0" w:color="808080"/>
              <w:bottom w:val="single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64D55E7" w14:textId="77777777" w:rsidR="009D21AD" w:rsidRDefault="009D21AD">
            <w:pPr>
              <w:spacing w:before="120"/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ample 2</w:t>
            </w:r>
          </w:p>
        </w:tc>
      </w:tr>
      <w:tr w:rsidR="009D21AD" w14:paraId="655249EC" w14:textId="77777777">
        <w:trPr>
          <w:divId w:val="1371606316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EBB62EE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Sample </w:t>
            </w:r>
            <w:proofErr w:type="spellStart"/>
            <w:r>
              <w:rPr>
                <w:rStyle w:val="normal1"/>
                <w:rFonts w:eastAsia="Times New Roman"/>
              </w:rPr>
              <w:t>siz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5CF1FF4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6097ECC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5</w:t>
            </w:r>
          </w:p>
        </w:tc>
      </w:tr>
      <w:tr w:rsidR="009D21AD" w14:paraId="36C16171" w14:textId="77777777">
        <w:trPr>
          <w:divId w:val="1371606316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0EADFA4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Arithmetic</w:t>
            </w:r>
            <w:proofErr w:type="spellEnd"/>
            <w:r>
              <w:rPr>
                <w:rStyle w:val="normal1"/>
                <w:rFonts w:eastAsia="Times New Roman"/>
              </w:rPr>
              <w:t> </w:t>
            </w:r>
            <w:proofErr w:type="spellStart"/>
            <w:r>
              <w:rPr>
                <w:rStyle w:val="normal1"/>
                <w:rFonts w:eastAsia="Times New Roman"/>
              </w:rPr>
              <w:t>mea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D92688C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6.2222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4C1B820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4.6000</w:t>
            </w:r>
          </w:p>
        </w:tc>
      </w:tr>
      <w:tr w:rsidR="009D21AD" w14:paraId="112BF9DA" w14:textId="77777777">
        <w:trPr>
          <w:divId w:val="1371606316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3C40045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AcronimoHTML"/>
                <w:rFonts w:ascii="Arial" w:eastAsia="Times New Roman" w:hAnsi="Arial" w:cs="Arial"/>
                <w:color w:val="000000"/>
                <w:sz w:val="20"/>
                <w:szCs w:val="20"/>
              </w:rPr>
              <w:t>95% CI for the </w:t>
            </w:r>
            <w:proofErr w:type="spellStart"/>
            <w:r>
              <w:rPr>
                <w:rStyle w:val="AcronimoHTML"/>
                <w:rFonts w:ascii="Arial" w:eastAsia="Times New Roman" w:hAnsi="Arial" w:cs="Arial"/>
                <w:color w:val="000000"/>
                <w:sz w:val="20"/>
                <w:szCs w:val="20"/>
              </w:rPr>
              <w:t>mea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14B3734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3.9885</w:t>
            </w:r>
            <w:r>
              <w:rPr>
                <w:rStyle w:val="normal1"/>
                <w:rFonts w:eastAsia="Times New Roman"/>
              </w:rPr>
              <w:t> to 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8.4559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D917B17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3.1843</w:t>
            </w:r>
            <w:r>
              <w:rPr>
                <w:rStyle w:val="normal1"/>
                <w:rFonts w:eastAsia="Times New Roman"/>
              </w:rPr>
              <w:t> to 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6.0157</w:t>
            </w:r>
          </w:p>
        </w:tc>
      </w:tr>
      <w:tr w:rsidR="009D21AD" w14:paraId="07DA4AFA" w14:textId="77777777">
        <w:trPr>
          <w:divId w:val="1371606316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F1CCCA0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Varia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EE30B4F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8.4444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735D934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1.3000</w:t>
            </w:r>
          </w:p>
        </w:tc>
      </w:tr>
      <w:tr w:rsidR="009D21AD" w14:paraId="657EF71C" w14:textId="77777777">
        <w:trPr>
          <w:divId w:val="1371606316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C7B1D4E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Standard </w:t>
            </w:r>
            <w:proofErr w:type="spellStart"/>
            <w:r>
              <w:rPr>
                <w:rStyle w:val="normal1"/>
                <w:rFonts w:eastAsia="Times New Roman"/>
              </w:rPr>
              <w:t>deviation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A2013EC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2.9059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BA935BA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1.1402</w:t>
            </w:r>
          </w:p>
        </w:tc>
      </w:tr>
      <w:tr w:rsidR="009D21AD" w14:paraId="49B9F92F" w14:textId="77777777">
        <w:trPr>
          <w:divId w:val="1371606316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2DAE582" w14:textId="77777777" w:rsidR="009D21AD" w:rsidRPr="009D21AD" w:rsidRDefault="009D21A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21AD">
              <w:rPr>
                <w:rStyle w:val="normal1"/>
                <w:rFonts w:eastAsia="Times New Roman"/>
                <w:lang w:val="en-US"/>
              </w:rPr>
              <w:t>Standard error of the mean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2A37B21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0.9686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4B75EBB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0.5099</w:t>
            </w:r>
          </w:p>
        </w:tc>
      </w:tr>
    </w:tbl>
    <w:p w14:paraId="7E996453" w14:textId="77777777" w:rsidR="009D21AD" w:rsidRDefault="009D21AD">
      <w:pPr>
        <w:divId w:val="1371606316"/>
        <w:rPr>
          <w:rFonts w:ascii="Arial" w:eastAsia="Times New Roman" w:hAnsi="Arial" w:cs="Arial"/>
          <w:vanish/>
          <w:sz w:val="20"/>
          <w:szCs w:val="20"/>
        </w:rPr>
      </w:pP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9D21AD" w14:paraId="7BBB3939" w14:textId="77777777">
        <w:trPr>
          <w:divId w:val="1371606316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DAAC5B4" w14:textId="77777777" w:rsidR="009D21AD" w:rsidRPr="009D21AD" w:rsidRDefault="009D21AD">
            <w:pPr>
              <w:rPr>
                <w:rFonts w:ascii="Arial" w:eastAsia="Times New Roman" w:hAnsi="Arial" w:cs="Arial"/>
                <w:sz w:val="20"/>
                <w:szCs w:val="20"/>
                <w:lang w:val="en-US"/>
              </w:rPr>
            </w:pPr>
            <w:r w:rsidRPr="009D21AD">
              <w:rPr>
                <w:rStyle w:val="normal1"/>
                <w:rFonts w:eastAsia="Times New Roman"/>
                <w:lang w:val="en-US"/>
              </w:rPr>
              <w:t>F-test for equal variances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B6F6679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P = 0.088</w:t>
            </w:r>
          </w:p>
        </w:tc>
      </w:tr>
    </w:tbl>
    <w:p w14:paraId="588F36EB" w14:textId="77777777" w:rsidR="009D21AD" w:rsidRPr="009D21AD" w:rsidRDefault="009D21AD">
      <w:pPr>
        <w:pStyle w:val="Titolo2"/>
        <w:divId w:val="1371606316"/>
        <w:rPr>
          <w:rFonts w:ascii="Arial" w:eastAsia="Times New Roman" w:hAnsi="Arial" w:cs="Arial"/>
          <w:sz w:val="20"/>
          <w:szCs w:val="20"/>
          <w:lang w:val="en-US"/>
        </w:rPr>
      </w:pPr>
      <w:r w:rsidRPr="009D21AD">
        <w:rPr>
          <w:rStyle w:val="normal1"/>
          <w:rFonts w:eastAsia="Times New Roman"/>
          <w:lang w:val="en-US"/>
        </w:rPr>
        <w:t>T-test (assuming equal variances)</w:t>
      </w:r>
    </w:p>
    <w:tbl>
      <w:tblPr>
        <w:tblW w:w="9120" w:type="dxa"/>
        <w:tblBorders>
          <w:top w:val="single" w:sz="6" w:space="0" w:color="808080"/>
          <w:left w:val="single" w:sz="6" w:space="0" w:color="808080"/>
          <w:bottom w:val="single" w:sz="6" w:space="0" w:color="808080"/>
          <w:right w:val="single" w:sz="6" w:space="0" w:color="808080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700"/>
        <w:gridCol w:w="6420"/>
      </w:tblGrid>
      <w:tr w:rsidR="009D21AD" w14:paraId="767354B5" w14:textId="77777777">
        <w:trPr>
          <w:divId w:val="1371606316"/>
        </w:trPr>
        <w:tc>
          <w:tcPr>
            <w:tcW w:w="2700" w:type="dxa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093AAEEA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B54FCCF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-1.6222</w:t>
            </w:r>
          </w:p>
        </w:tc>
      </w:tr>
      <w:tr w:rsidR="009D21AD" w14:paraId="2C76C65F" w14:textId="77777777">
        <w:trPr>
          <w:divId w:val="1371606316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18596D8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Standard </w:t>
            </w:r>
            <w:proofErr w:type="spellStart"/>
            <w:r>
              <w:rPr>
                <w:rStyle w:val="normal1"/>
                <w:rFonts w:eastAsia="Times New Roman"/>
              </w:rPr>
              <w:t>Error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CF8B64F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1.3734</w:t>
            </w:r>
          </w:p>
        </w:tc>
      </w:tr>
      <w:tr w:rsidR="009D21AD" w14:paraId="521AEE31" w14:textId="77777777">
        <w:trPr>
          <w:divId w:val="1371606316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3A503E6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AcronimoHTML"/>
                <w:rFonts w:ascii="Arial" w:eastAsia="Times New Roman" w:hAnsi="Arial" w:cs="Arial"/>
                <w:color w:val="000000"/>
                <w:sz w:val="20"/>
                <w:szCs w:val="20"/>
              </w:rPr>
              <w:t>95% CI of </w:t>
            </w:r>
            <w:proofErr w:type="spellStart"/>
            <w:r>
              <w:rPr>
                <w:rStyle w:val="AcronimoHTML"/>
                <w:rFonts w:ascii="Arial" w:eastAsia="Times New Roman" w:hAnsi="Arial" w:cs="Arial"/>
                <w:color w:val="000000"/>
                <w:sz w:val="20"/>
                <w:szCs w:val="20"/>
              </w:rPr>
              <w:t>difference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4C938325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-4.6146</w:t>
            </w:r>
            <w:r>
              <w:rPr>
                <w:rStyle w:val="normal1"/>
                <w:rFonts w:eastAsia="Times New Roman"/>
              </w:rPr>
              <w:t> to </w:t>
            </w: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1.3702</w:t>
            </w:r>
          </w:p>
        </w:tc>
      </w:tr>
      <w:tr w:rsidR="009D21AD" w14:paraId="691982F6" w14:textId="77777777">
        <w:trPr>
          <w:divId w:val="1371606316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6E30C024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normal1"/>
                <w:rFonts w:eastAsia="Times New Roman"/>
              </w:rPr>
              <w:t>Test </w:t>
            </w:r>
            <w:proofErr w:type="spellStart"/>
            <w:r>
              <w:rPr>
                <w:rStyle w:val="normal1"/>
                <w:rFonts w:eastAsia="Times New Roman"/>
              </w:rPr>
              <w:t>statistic</w:t>
            </w:r>
            <w:proofErr w:type="spellEnd"/>
            <w:r>
              <w:rPr>
                <w:rStyle w:val="normal1"/>
                <w:rFonts w:eastAsia="Times New Roman"/>
              </w:rPr>
              <w:t> t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5F4805F5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-1.181</w:t>
            </w:r>
          </w:p>
        </w:tc>
      </w:tr>
      <w:tr w:rsidR="009D21AD" w14:paraId="2EE75E71" w14:textId="77777777">
        <w:trPr>
          <w:divId w:val="1371606316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12C1F3FB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Degrees</w:t>
            </w:r>
            <w:proofErr w:type="spellEnd"/>
            <w:r>
              <w:rPr>
                <w:rStyle w:val="normal1"/>
                <w:rFonts w:eastAsia="Times New Roman"/>
              </w:rPr>
              <w:t> of </w:t>
            </w:r>
            <w:proofErr w:type="spellStart"/>
            <w:r>
              <w:rPr>
                <w:rStyle w:val="normal1"/>
                <w:rFonts w:eastAsia="Times New Roman"/>
              </w:rPr>
              <w:t>Freedom</w:t>
            </w:r>
            <w:proofErr w:type="spellEnd"/>
            <w:r>
              <w:rPr>
                <w:rStyle w:val="normal1"/>
                <w:rFonts w:eastAsia="Times New Roman"/>
              </w:rPr>
              <w:t> (DF)</w:t>
            </w:r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35B9AB24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12</w:t>
            </w:r>
          </w:p>
        </w:tc>
      </w:tr>
      <w:tr w:rsidR="009D21AD" w14:paraId="05D8DA9D" w14:textId="77777777">
        <w:trPr>
          <w:divId w:val="1371606316"/>
        </w:trPr>
        <w:tc>
          <w:tcPr>
            <w:tcW w:w="0" w:type="auto"/>
            <w:tcBorders>
              <w:bottom w:val="dotted" w:sz="6" w:space="0" w:color="808080"/>
              <w:right w:val="single" w:sz="6" w:space="0" w:color="808080"/>
            </w:tcBorders>
            <w:shd w:val="clear" w:color="auto" w:fill="D4D0C8"/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7D1EF122" w14:textId="77777777" w:rsidR="009D21AD" w:rsidRDefault="009D21AD">
            <w:pPr>
              <w:rPr>
                <w:rFonts w:ascii="Arial" w:eastAsia="Times New Roman" w:hAnsi="Arial" w:cs="Arial"/>
                <w:sz w:val="20"/>
                <w:szCs w:val="20"/>
              </w:rPr>
            </w:pPr>
            <w:proofErr w:type="spellStart"/>
            <w:r>
              <w:rPr>
                <w:rStyle w:val="normal1"/>
                <w:rFonts w:eastAsia="Times New Roman"/>
              </w:rPr>
              <w:t>Two-tailed</w:t>
            </w:r>
            <w:proofErr w:type="spellEnd"/>
            <w:r>
              <w:rPr>
                <w:rStyle w:val="normal1"/>
                <w:rFonts w:eastAsia="Times New Roman"/>
              </w:rPr>
              <w:t> </w:t>
            </w:r>
            <w:proofErr w:type="spellStart"/>
            <w:r>
              <w:rPr>
                <w:rStyle w:val="normal1"/>
                <w:rFonts w:eastAsia="Times New Roman"/>
              </w:rPr>
              <w:t>probability</w:t>
            </w:r>
            <w:proofErr w:type="spellEnd"/>
          </w:p>
        </w:tc>
        <w:tc>
          <w:tcPr>
            <w:tcW w:w="0" w:type="auto"/>
            <w:tcBorders>
              <w:bottom w:val="dotted" w:sz="6" w:space="0" w:color="808080"/>
              <w:right w:val="dotted" w:sz="6" w:space="0" w:color="808080"/>
            </w:tcBorders>
            <w:tcMar>
              <w:top w:w="30" w:type="dxa"/>
              <w:left w:w="120" w:type="dxa"/>
              <w:bottom w:w="15" w:type="dxa"/>
              <w:right w:w="120" w:type="dxa"/>
            </w:tcMar>
            <w:hideMark/>
          </w:tcPr>
          <w:p w14:paraId="2715AE9F" w14:textId="77777777" w:rsidR="009D21AD" w:rsidRDefault="009D21AD">
            <w:pPr>
              <w:jc w:val="right"/>
              <w:rPr>
                <w:rFonts w:ascii="Arial" w:eastAsia="Times New Roman" w:hAnsi="Arial" w:cs="Arial"/>
                <w:sz w:val="20"/>
                <w:szCs w:val="20"/>
              </w:rPr>
            </w:pPr>
            <w:r>
              <w:rPr>
                <w:rStyle w:val="result"/>
                <w:rFonts w:ascii="Arial" w:eastAsia="Times New Roman" w:hAnsi="Arial" w:cs="Arial"/>
                <w:sz w:val="20"/>
                <w:szCs w:val="20"/>
              </w:rPr>
              <w:t>P = 0.2604</w:t>
            </w:r>
          </w:p>
        </w:tc>
      </w:tr>
    </w:tbl>
    <w:p w14:paraId="6B476C22" w14:textId="77777777" w:rsidR="009D21AD" w:rsidRDefault="009D21AD">
      <w:pPr>
        <w:divId w:val="1371606316"/>
        <w:rPr>
          <w:rFonts w:ascii="Times New Roman" w:eastAsia="Times New Roman" w:hAnsi="Times New Roman" w:cs="Times New Roman"/>
          <w:sz w:val="24"/>
          <w:szCs w:val="24"/>
        </w:rPr>
      </w:pPr>
    </w:p>
    <w:p w14:paraId="2E0C4FE9" w14:textId="77777777" w:rsidR="00AC6315" w:rsidRDefault="00AC6315"/>
    <w:sectPr w:rsidR="00AC6315" w:rsidSect="00B64351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D21AD"/>
    <w:rsid w:val="00993253"/>
    <w:rsid w:val="009D21AD"/>
    <w:rsid w:val="00A80849"/>
    <w:rsid w:val="00AC6315"/>
    <w:rsid w:val="00E902EB"/>
    <w:rsid w:val="00FA60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2FC33B2"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e">
    <w:name w:val="Normal"/>
    <w:qFormat/>
    <w:rsid w:val="00AC6315"/>
  </w:style>
  <w:style w:type="paragraph" w:styleId="Titolo2">
    <w:name w:val="heading 2"/>
    <w:basedOn w:val="Normale"/>
    <w:link w:val="Titolo2Carattere"/>
    <w:uiPriority w:val="9"/>
    <w:qFormat/>
    <w:rsid w:val="009D21AD"/>
    <w:pPr>
      <w:spacing w:after="0" w:line="240" w:lineRule="auto"/>
      <w:ind w:left="120"/>
      <w:outlineLvl w:val="1"/>
    </w:pPr>
    <w:rPr>
      <w:rFonts w:ascii="Times New Roman" w:eastAsiaTheme="minorEastAsia" w:hAnsi="Times New Roman" w:cs="Times New Roman"/>
      <w:b/>
      <w:bCs/>
      <w:sz w:val="24"/>
      <w:szCs w:val="24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2Carattere">
    <w:name w:val="Titolo 2 Carattere"/>
    <w:basedOn w:val="Carpredefinitoparagrafo"/>
    <w:link w:val="Titolo2"/>
    <w:uiPriority w:val="9"/>
    <w:rsid w:val="009D21AD"/>
    <w:rPr>
      <w:rFonts w:ascii="Times New Roman" w:eastAsiaTheme="minorEastAsia" w:hAnsi="Times New Roman" w:cs="Times New Roman"/>
      <w:b/>
      <w:bCs/>
      <w:sz w:val="24"/>
      <w:szCs w:val="24"/>
      <w:lang w:eastAsia="it-IT"/>
    </w:rPr>
  </w:style>
  <w:style w:type="paragraph" w:customStyle="1" w:styleId="Header1">
    <w:name w:val="Header1"/>
    <w:basedOn w:val="Normale"/>
    <w:rsid w:val="009D21AD"/>
    <w:pPr>
      <w:spacing w:after="180" w:line="240" w:lineRule="auto"/>
    </w:pPr>
    <w:rPr>
      <w:rFonts w:ascii="Arial" w:eastAsiaTheme="minorEastAsia" w:hAnsi="Arial" w:cs="Arial"/>
      <w:b/>
      <w:bCs/>
      <w:lang w:eastAsia="it-IT"/>
    </w:rPr>
  </w:style>
  <w:style w:type="character" w:customStyle="1" w:styleId="normal1">
    <w:name w:val="normal1"/>
    <w:basedOn w:val="Carpredefinitoparagrafo"/>
    <w:rsid w:val="009D21AD"/>
    <w:rPr>
      <w:rFonts w:ascii="Arial" w:hAnsi="Arial" w:cs="Arial" w:hint="default"/>
      <w:color w:val="000000"/>
      <w:sz w:val="20"/>
      <w:szCs w:val="20"/>
    </w:rPr>
  </w:style>
  <w:style w:type="character" w:customStyle="1" w:styleId="result">
    <w:name w:val="result"/>
    <w:basedOn w:val="Carpredefinitoparagrafo"/>
    <w:rsid w:val="009D21AD"/>
    <w:rPr>
      <w:color w:val="000080"/>
    </w:rPr>
  </w:style>
  <w:style w:type="character" w:styleId="AcronimoHTML">
    <w:name w:val="HTML Acronym"/>
    <w:basedOn w:val="Carpredefinitoparagrafo"/>
    <w:uiPriority w:val="99"/>
    <w:semiHidden/>
    <w:unhideWhenUsed/>
    <w:rsid w:val="009D21AD"/>
  </w:style>
  <w:style w:type="paragraph" w:styleId="Mappadocumento">
    <w:name w:val="Document Map"/>
    <w:basedOn w:val="Normale"/>
    <w:link w:val="MappadocumentoCarattere"/>
    <w:uiPriority w:val="99"/>
    <w:semiHidden/>
    <w:unhideWhenUsed/>
    <w:rsid w:val="00A80849"/>
    <w:pPr>
      <w:spacing w:after="0" w:line="240" w:lineRule="auto"/>
    </w:pPr>
    <w:rPr>
      <w:rFonts w:ascii="Times New Roman" w:hAnsi="Times New Roman" w:cs="Times New Roman"/>
      <w:sz w:val="24"/>
      <w:szCs w:val="24"/>
    </w:rPr>
  </w:style>
  <w:style w:type="character" w:customStyle="1" w:styleId="MappadocumentoCarattere">
    <w:name w:val="Mappa documento Carattere"/>
    <w:basedOn w:val="Carpredefinitoparagrafo"/>
    <w:link w:val="Mappadocumento"/>
    <w:uiPriority w:val="99"/>
    <w:semiHidden/>
    <w:rsid w:val="00A80849"/>
    <w:rPr>
      <w:rFonts w:ascii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0393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418029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53687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159196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21812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69818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243705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45910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33323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371606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77518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2019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08298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765399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081809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36</Words>
  <Characters>4201</Characters>
  <Application>Microsoft Macintosh Word</Application>
  <DocSecurity>0</DocSecurity>
  <Lines>35</Lines>
  <Paragraphs>9</Paragraphs>
  <ScaleCrop>false</ScaleCrop>
  <Company/>
  <LinksUpToDate>false</LinksUpToDate>
  <CharactersWithSpaces>492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g</dc:creator>
  <cp:lastModifiedBy>salvatore grasso</cp:lastModifiedBy>
  <cp:revision>2</cp:revision>
  <dcterms:created xsi:type="dcterms:W3CDTF">2018-05-29T06:08:00Z</dcterms:created>
  <dcterms:modified xsi:type="dcterms:W3CDTF">2018-05-29T06:08:00Z</dcterms:modified>
</cp:coreProperties>
</file>